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FFE99E" w14:textId="77777777" w:rsidR="00194D6C" w:rsidRPr="00F25E74" w:rsidRDefault="00194D6C" w:rsidP="00194D6C">
      <w:pPr>
        <w:wordWrap/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F25E74">
        <w:rPr>
          <w:rFonts w:ascii="Times New Roman" w:hAnsi="Times New Roman" w:cs="Times New Roman"/>
          <w:b/>
          <w:sz w:val="28"/>
          <w:szCs w:val="28"/>
        </w:rPr>
        <w:t xml:space="preserve">A case series of profilometric changes in </w:t>
      </w:r>
      <w:r>
        <w:rPr>
          <w:rFonts w:ascii="Times New Roman" w:hAnsi="Times New Roman" w:cs="Times New Roman"/>
          <w:b/>
          <w:sz w:val="28"/>
          <w:szCs w:val="28"/>
        </w:rPr>
        <w:t xml:space="preserve">two </w:t>
      </w:r>
      <w:r w:rsidRPr="00F25E74">
        <w:rPr>
          <w:rFonts w:ascii="Times New Roman" w:hAnsi="Times New Roman" w:cs="Times New Roman"/>
          <w:b/>
          <w:sz w:val="28"/>
          <w:szCs w:val="28"/>
        </w:rPr>
        <w:t xml:space="preserve">implant placement </w:t>
      </w:r>
      <w:r>
        <w:rPr>
          <w:rFonts w:ascii="Times New Roman" w:hAnsi="Times New Roman" w:cs="Times New Roman"/>
          <w:b/>
          <w:sz w:val="28"/>
          <w:szCs w:val="28"/>
        </w:rPr>
        <w:t>protocols at periodontally compromised non-molar sites</w:t>
      </w:r>
    </w:p>
    <w:p w14:paraId="579032A9" w14:textId="77777777" w:rsidR="00303DBC" w:rsidRPr="00194D6C" w:rsidRDefault="00303DBC" w:rsidP="004B5266">
      <w:pPr>
        <w:wordWrap/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14:paraId="5427E65C" w14:textId="77777777" w:rsidR="004B5266" w:rsidRPr="009C5A6D" w:rsidRDefault="004B5266" w:rsidP="004B5266">
      <w:pPr>
        <w:wordWrap/>
        <w:spacing w:after="0" w:line="240" w:lineRule="auto"/>
        <w:rPr>
          <w:rFonts w:ascii="Times New Roman" w:hAnsi="Times New Roman" w:cs="Times New Roman"/>
          <w:szCs w:val="24"/>
        </w:rPr>
      </w:pPr>
      <w:r w:rsidRPr="009C5A6D">
        <w:rPr>
          <w:rFonts w:ascii="Times New Roman" w:hAnsi="Times New Roman" w:cs="Times New Roman"/>
          <w:szCs w:val="24"/>
        </w:rPr>
        <w:t>Kwantae Noh</w:t>
      </w:r>
      <w:r w:rsidRPr="009C5A6D">
        <w:rPr>
          <w:rFonts w:ascii="Times New Roman" w:hAnsi="Times New Roman" w:cs="Times New Roman"/>
          <w:szCs w:val="24"/>
          <w:vertAlign w:val="superscript"/>
        </w:rPr>
        <w:t>1</w:t>
      </w:r>
      <w:r w:rsidRPr="009C5A6D">
        <w:rPr>
          <w:rFonts w:ascii="Times New Roman" w:hAnsi="Times New Roman" w:cs="Times New Roman"/>
          <w:szCs w:val="24"/>
        </w:rPr>
        <w:t>, Daniel S. Thoma</w:t>
      </w:r>
      <w:r>
        <w:rPr>
          <w:rFonts w:ascii="Times New Roman" w:hAnsi="Times New Roman" w:cs="Times New Roman"/>
          <w:szCs w:val="24"/>
          <w:vertAlign w:val="superscript"/>
        </w:rPr>
        <w:t>2</w:t>
      </w:r>
      <w:r w:rsidRPr="009C5A6D">
        <w:rPr>
          <w:rFonts w:ascii="Times New Roman" w:hAnsi="Times New Roman" w:cs="Times New Roman"/>
          <w:szCs w:val="24"/>
        </w:rPr>
        <w:t>, Jung-Chul Park</w:t>
      </w:r>
      <w:r>
        <w:rPr>
          <w:rFonts w:ascii="Times New Roman" w:hAnsi="Times New Roman" w:cs="Times New Roman"/>
          <w:szCs w:val="24"/>
          <w:vertAlign w:val="superscript"/>
        </w:rPr>
        <w:t>3</w:t>
      </w:r>
      <w:r w:rsidRPr="009C5A6D">
        <w:rPr>
          <w:rFonts w:ascii="Times New Roman" w:hAnsi="Times New Roman" w:cs="Times New Roman"/>
          <w:szCs w:val="24"/>
        </w:rPr>
        <w:t>, Dong-Woon Lee</w:t>
      </w:r>
      <w:r>
        <w:rPr>
          <w:rFonts w:ascii="Times New Roman" w:hAnsi="Times New Roman" w:cs="Times New Roman"/>
          <w:szCs w:val="24"/>
          <w:vertAlign w:val="superscript"/>
        </w:rPr>
        <w:t>4</w:t>
      </w:r>
      <w:r w:rsidRPr="009C5A6D">
        <w:rPr>
          <w:rFonts w:ascii="Times New Roman" w:hAnsi="Times New Roman" w:cs="Times New Roman"/>
          <w:szCs w:val="24"/>
        </w:rPr>
        <w:t>, Seung-Yun Shin</w:t>
      </w:r>
      <w:r>
        <w:rPr>
          <w:rFonts w:ascii="Times New Roman" w:hAnsi="Times New Roman" w:cs="Times New Roman"/>
          <w:szCs w:val="24"/>
          <w:vertAlign w:val="superscript"/>
        </w:rPr>
        <w:t>5</w:t>
      </w:r>
      <w:r w:rsidRPr="009C5A6D">
        <w:rPr>
          <w:rFonts w:ascii="Times New Roman" w:hAnsi="Times New Roman" w:cs="Times New Roman"/>
          <w:szCs w:val="24"/>
        </w:rPr>
        <w:t>, Hyun-Chang Lim</w:t>
      </w:r>
      <w:r>
        <w:rPr>
          <w:rFonts w:ascii="Times New Roman" w:hAnsi="Times New Roman" w:cs="Times New Roman"/>
          <w:szCs w:val="24"/>
          <w:vertAlign w:val="superscript"/>
        </w:rPr>
        <w:t>5*</w:t>
      </w:r>
    </w:p>
    <w:p w14:paraId="19BD29B2" w14:textId="77777777" w:rsidR="004B5266" w:rsidRPr="009C5A6D" w:rsidRDefault="004B5266" w:rsidP="004B5266">
      <w:pPr>
        <w:wordWrap/>
        <w:spacing w:after="0" w:line="240" w:lineRule="auto"/>
        <w:rPr>
          <w:rFonts w:ascii="Times New Roman" w:hAnsi="Times New Roman" w:cs="Times New Roman"/>
          <w:szCs w:val="24"/>
          <w:vertAlign w:val="superscript"/>
        </w:rPr>
      </w:pPr>
    </w:p>
    <w:p w14:paraId="08F55614" w14:textId="77777777" w:rsidR="004B5266" w:rsidRPr="009C5A6D" w:rsidRDefault="004B5266" w:rsidP="004B5266">
      <w:pPr>
        <w:wordWrap/>
        <w:spacing w:after="0" w:line="240" w:lineRule="auto"/>
        <w:rPr>
          <w:rFonts w:ascii="Times New Roman" w:hAnsi="Times New Roman" w:cs="Times New Roman"/>
          <w:szCs w:val="24"/>
        </w:rPr>
      </w:pPr>
      <w:r w:rsidRPr="009C5A6D">
        <w:rPr>
          <w:rFonts w:ascii="Times New Roman" w:hAnsi="Times New Roman" w:cs="Times New Roman"/>
          <w:b/>
          <w:szCs w:val="24"/>
        </w:rPr>
        <w:t>Authors’ affiliation:</w:t>
      </w:r>
    </w:p>
    <w:p w14:paraId="46F3EA86" w14:textId="77777777" w:rsidR="004B5266" w:rsidRPr="009C5A6D" w:rsidRDefault="004B5266" w:rsidP="004B5266">
      <w:pPr>
        <w:wordWrap/>
        <w:spacing w:after="0" w:line="240" w:lineRule="auto"/>
        <w:rPr>
          <w:rFonts w:ascii="Times New Roman" w:eastAsia="바탕" w:hAnsi="Times New Roman" w:cs="Times New Roman"/>
          <w:bCs/>
          <w:color w:val="000000"/>
          <w:kern w:val="0"/>
          <w:szCs w:val="24"/>
        </w:rPr>
      </w:pPr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  <w:vertAlign w:val="superscript"/>
        </w:rPr>
        <w:t>1</w:t>
      </w:r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>Department of Prosthodontics, School of Dentistry, Kyung Hee University, Seoul, Republic of Korea</w:t>
      </w:r>
    </w:p>
    <w:p w14:paraId="1678E56F" w14:textId="77777777" w:rsidR="004B5266" w:rsidRPr="009C5A6D" w:rsidRDefault="004B5266" w:rsidP="004B5266">
      <w:pPr>
        <w:wordWrap/>
        <w:spacing w:after="0" w:line="240" w:lineRule="auto"/>
        <w:rPr>
          <w:rFonts w:ascii="Times New Roman" w:eastAsia="바탕" w:hAnsi="Times New Roman" w:cs="Times New Roman"/>
          <w:bCs/>
          <w:color w:val="000000"/>
          <w:kern w:val="0"/>
          <w:szCs w:val="24"/>
        </w:rPr>
      </w:pPr>
      <w:r>
        <w:rPr>
          <w:rFonts w:ascii="Times New Roman" w:eastAsia="바탕" w:hAnsi="Times New Roman" w:cs="Times New Roman"/>
          <w:bCs/>
          <w:color w:val="000000"/>
          <w:kern w:val="0"/>
          <w:szCs w:val="24"/>
          <w:vertAlign w:val="superscript"/>
        </w:rPr>
        <w:t>2</w:t>
      </w:r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>Clinic of Reconstructive Dentistry, University of Zurich, Zurich, Switzerland</w:t>
      </w:r>
    </w:p>
    <w:p w14:paraId="37068321" w14:textId="77777777" w:rsidR="004B5266" w:rsidRPr="009C5A6D" w:rsidRDefault="004B5266" w:rsidP="004B5266">
      <w:pPr>
        <w:wordWrap/>
        <w:spacing w:after="0" w:line="240" w:lineRule="auto"/>
        <w:rPr>
          <w:rFonts w:ascii="Times New Roman" w:eastAsia="바탕" w:hAnsi="Times New Roman" w:cs="Times New Roman"/>
          <w:bCs/>
          <w:color w:val="000000"/>
          <w:kern w:val="0"/>
          <w:szCs w:val="24"/>
        </w:rPr>
      </w:pPr>
      <w:r>
        <w:rPr>
          <w:rFonts w:ascii="Times New Roman" w:eastAsia="바탕" w:hAnsi="Times New Roman" w:cs="Times New Roman"/>
          <w:bCs/>
          <w:color w:val="000000"/>
          <w:kern w:val="0"/>
          <w:szCs w:val="24"/>
          <w:vertAlign w:val="superscript"/>
        </w:rPr>
        <w:t>3</w:t>
      </w:r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>Department of Periodontology, College of Dentistry, Dankook University, Cheonan-si, Republic of Korea</w:t>
      </w:r>
    </w:p>
    <w:p w14:paraId="0FE15E7C" w14:textId="77777777" w:rsidR="004B5266" w:rsidRPr="009C5A6D" w:rsidRDefault="004B5266" w:rsidP="004B5266">
      <w:pPr>
        <w:wordWrap/>
        <w:spacing w:after="0" w:line="240" w:lineRule="auto"/>
        <w:rPr>
          <w:rFonts w:ascii="Times New Roman" w:eastAsia="바탕" w:hAnsi="Times New Roman" w:cs="Times New Roman"/>
          <w:bCs/>
          <w:color w:val="000000"/>
          <w:kern w:val="0"/>
          <w:szCs w:val="24"/>
        </w:rPr>
      </w:pPr>
      <w:r>
        <w:rPr>
          <w:rFonts w:ascii="Times New Roman" w:eastAsia="바탕" w:hAnsi="Times New Roman" w:cs="Times New Roman"/>
          <w:bCs/>
          <w:color w:val="000000"/>
          <w:kern w:val="0"/>
          <w:szCs w:val="24"/>
          <w:vertAlign w:val="superscript"/>
        </w:rPr>
        <w:t>4</w:t>
      </w:r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>Department of Periodontology, Veterans Health Service Medical Center, Seoul, Republic of Korea</w:t>
      </w:r>
    </w:p>
    <w:p w14:paraId="53F27830" w14:textId="77777777" w:rsidR="004B5266" w:rsidRPr="009C5A6D" w:rsidRDefault="004B5266" w:rsidP="004B5266">
      <w:pPr>
        <w:wordWrap/>
        <w:spacing w:after="0" w:line="240" w:lineRule="auto"/>
        <w:rPr>
          <w:rFonts w:ascii="Times New Roman" w:eastAsia="바탕" w:hAnsi="Times New Roman" w:cs="Times New Roman"/>
          <w:bCs/>
          <w:color w:val="000000"/>
          <w:kern w:val="0"/>
          <w:szCs w:val="24"/>
        </w:rPr>
      </w:pPr>
      <w:r>
        <w:rPr>
          <w:rFonts w:ascii="Times New Roman" w:eastAsia="바탕" w:hAnsi="Times New Roman" w:cs="Times New Roman"/>
          <w:bCs/>
          <w:color w:val="000000"/>
          <w:kern w:val="0"/>
          <w:szCs w:val="24"/>
          <w:vertAlign w:val="superscript"/>
        </w:rPr>
        <w:t>5</w:t>
      </w:r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>Department of Periodontology, Periodontal-Implant Clinical Research Institute, School of Dentistry, Kyung Hee University, Seoul, Republic of Korea</w:t>
      </w:r>
    </w:p>
    <w:p w14:paraId="17F9ABAC" w14:textId="77777777" w:rsidR="004B5266" w:rsidRPr="009C5A6D" w:rsidRDefault="004B5266" w:rsidP="004B5266">
      <w:pPr>
        <w:wordWrap/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14:paraId="603B9DFB" w14:textId="77777777" w:rsidR="004B5266" w:rsidRPr="009C5A6D" w:rsidRDefault="004B5266" w:rsidP="004B5266">
      <w:pPr>
        <w:wordWrap/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9C5A6D">
        <w:rPr>
          <w:rFonts w:ascii="Times New Roman" w:hAnsi="Times New Roman" w:cs="Times New Roman"/>
          <w:b/>
          <w:szCs w:val="24"/>
        </w:rPr>
        <w:t xml:space="preserve">Running title: </w:t>
      </w:r>
      <w:r w:rsidRPr="009C5A6D">
        <w:rPr>
          <w:rFonts w:ascii="Times New Roman" w:hAnsi="Times New Roman" w:cs="Times New Roman"/>
          <w:szCs w:val="24"/>
        </w:rPr>
        <w:t>Profilometric change after implant placement</w:t>
      </w:r>
    </w:p>
    <w:p w14:paraId="6A287E5F" w14:textId="77777777" w:rsidR="004B5266" w:rsidRPr="009C5A6D" w:rsidRDefault="004B5266" w:rsidP="004B5266">
      <w:pPr>
        <w:pStyle w:val="ab"/>
        <w:wordWrap/>
        <w:adjustRightInd/>
        <w:spacing w:before="100" w:beforeAutospacing="1" w:after="100" w:afterAutospacing="1" w:line="240" w:lineRule="auto"/>
        <w:contextualSpacing/>
        <w:outlineLvl w:val="0"/>
        <w:rPr>
          <w:rFonts w:ascii="Times New Roman" w:eastAsia="맑은 고딕"/>
          <w:b/>
          <w:sz w:val="24"/>
          <w:szCs w:val="24"/>
        </w:rPr>
      </w:pPr>
      <w:r w:rsidRPr="009C5A6D">
        <w:rPr>
          <w:rFonts w:ascii="Times New Roman" w:eastAsia="맑은 고딕"/>
          <w:b/>
          <w:sz w:val="24"/>
          <w:szCs w:val="24"/>
          <w:lang w:eastAsia="en-US"/>
        </w:rPr>
        <w:t xml:space="preserve">Corresponding </w:t>
      </w:r>
      <w:r w:rsidRPr="009C5A6D">
        <w:rPr>
          <w:rFonts w:ascii="Times New Roman" w:eastAsia="맑은 고딕"/>
          <w:b/>
          <w:sz w:val="24"/>
          <w:szCs w:val="24"/>
        </w:rPr>
        <w:t>author</w:t>
      </w:r>
      <w:r w:rsidRPr="009C5A6D">
        <w:rPr>
          <w:rFonts w:ascii="Times New Roman" w:eastAsia="맑은 고딕"/>
          <w:b/>
          <w:sz w:val="24"/>
          <w:szCs w:val="24"/>
          <w:lang w:eastAsia="en-US"/>
        </w:rPr>
        <w:t>:</w:t>
      </w:r>
      <w:r w:rsidRPr="009C5A6D">
        <w:rPr>
          <w:rFonts w:ascii="Times New Roman" w:eastAsia="맑은 고딕"/>
          <w:b/>
          <w:sz w:val="24"/>
          <w:szCs w:val="24"/>
        </w:rPr>
        <w:t xml:space="preserve"> </w:t>
      </w:r>
    </w:p>
    <w:p w14:paraId="2E84FAB3" w14:textId="77777777" w:rsidR="004B5266" w:rsidRPr="009C5A6D" w:rsidRDefault="004B5266" w:rsidP="004B5266">
      <w:pPr>
        <w:pStyle w:val="ab"/>
        <w:wordWrap/>
        <w:adjustRightInd/>
        <w:spacing w:line="240" w:lineRule="auto"/>
        <w:contextualSpacing/>
        <w:outlineLvl w:val="0"/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>*</w:t>
      </w:r>
      <w:r w:rsidRPr="009C5A6D">
        <w:rPr>
          <w:rFonts w:ascii="Times New Roman"/>
          <w:sz w:val="24"/>
          <w:szCs w:val="24"/>
        </w:rPr>
        <w:t>Hyun-Chang Lim</w:t>
      </w:r>
    </w:p>
    <w:p w14:paraId="3E9265FE" w14:textId="77777777" w:rsidR="004B5266" w:rsidRPr="009C5A6D" w:rsidRDefault="004B5266" w:rsidP="004B5266">
      <w:pPr>
        <w:spacing w:after="0" w:line="240" w:lineRule="auto"/>
        <w:rPr>
          <w:rFonts w:ascii="Times New Roman" w:eastAsiaTheme="minorHAnsi" w:hAnsi="Times New Roman" w:cs="Times New Roman"/>
          <w:szCs w:val="24"/>
        </w:rPr>
      </w:pPr>
      <w:r w:rsidRPr="009C5A6D">
        <w:rPr>
          <w:rFonts w:ascii="Times New Roman" w:eastAsiaTheme="minorHAnsi" w:hAnsi="Times New Roman" w:cs="Times New Roman"/>
          <w:bCs/>
          <w:szCs w:val="24"/>
        </w:rPr>
        <w:t xml:space="preserve">Department of Periodontology, </w:t>
      </w:r>
      <w:r w:rsidRPr="009C5A6D">
        <w:rPr>
          <w:rFonts w:ascii="Times New Roman" w:eastAsia="바탕" w:hAnsi="Times New Roman" w:cs="Times New Roman"/>
          <w:bCs/>
          <w:color w:val="000000"/>
          <w:kern w:val="0"/>
          <w:szCs w:val="24"/>
        </w:rPr>
        <w:t>Periodontal-Implant Clinical Research Institute,</w:t>
      </w:r>
      <w:r w:rsidRPr="009C5A6D">
        <w:rPr>
          <w:rFonts w:ascii="Times New Roman" w:eastAsiaTheme="minorHAnsi" w:hAnsi="Times New Roman" w:cs="Times New Roman"/>
          <w:szCs w:val="24"/>
        </w:rPr>
        <w:t xml:space="preserve"> School of Dentistry, Kyung Hee University, 26 Kyungheedae-ro, Dongdaemun-gu, Seoul 02447, Republic of Korea</w:t>
      </w:r>
    </w:p>
    <w:p w14:paraId="115F8742" w14:textId="77777777" w:rsidR="004B5266" w:rsidRPr="009C5A6D" w:rsidRDefault="004B5266" w:rsidP="004B5266">
      <w:pPr>
        <w:spacing w:line="240" w:lineRule="auto"/>
        <w:rPr>
          <w:rFonts w:ascii="Times New Roman" w:eastAsiaTheme="minorHAnsi" w:hAnsi="Times New Roman" w:cs="Times New Roman"/>
          <w:szCs w:val="24"/>
        </w:rPr>
      </w:pPr>
      <w:r w:rsidRPr="009C5A6D">
        <w:rPr>
          <w:rFonts w:ascii="Times New Roman" w:eastAsiaTheme="minorHAnsi" w:hAnsi="Times New Roman" w:cs="Times New Roman"/>
          <w:szCs w:val="24"/>
        </w:rPr>
        <w:t xml:space="preserve">Tel: +82-2-958-9382, Fax: +82-2-958-9387, E-mail: </w:t>
      </w:r>
      <w:r w:rsidRPr="009C5A6D">
        <w:rPr>
          <w:rFonts w:ascii="Times New Roman" w:eastAsiaTheme="minorHAnsi" w:hAnsi="Times New Roman" w:cs="Times New Roman"/>
          <w:i/>
          <w:iCs/>
          <w:szCs w:val="24"/>
        </w:rPr>
        <w:t>Hyun-Chang.Lim@khu.ac.kr</w:t>
      </w:r>
      <w:r w:rsidRPr="009C5A6D" w:rsidDel="002930B4">
        <w:rPr>
          <w:rFonts w:ascii="Times New Roman" w:eastAsiaTheme="minorHAnsi" w:hAnsi="Times New Roman" w:cs="Times New Roman"/>
          <w:szCs w:val="24"/>
        </w:rPr>
        <w:t xml:space="preserve"> </w:t>
      </w:r>
    </w:p>
    <w:p w14:paraId="01A298A6" w14:textId="5BC7D600" w:rsidR="004B5266" w:rsidRDefault="004B5266" w:rsidP="000C1A66">
      <w:pPr>
        <w:spacing w:line="240" w:lineRule="auto"/>
        <w:rPr>
          <w:rFonts w:ascii="Times New Roman" w:eastAsia="SeoulNamsan B" w:hAnsi="Times New Roman" w:cs="Times New Roman"/>
          <w:b/>
          <w:szCs w:val="36"/>
        </w:rPr>
      </w:pPr>
      <w:r>
        <w:rPr>
          <w:rFonts w:ascii="Times New Roman" w:eastAsia="SeoulNamsan B" w:hAnsi="Times New Roman" w:cs="Times New Roman"/>
          <w:b/>
          <w:szCs w:val="36"/>
        </w:rPr>
        <w:br w:type="page"/>
      </w:r>
    </w:p>
    <w:p w14:paraId="275D8442" w14:textId="2D35DA54" w:rsidR="00155EF5" w:rsidRPr="00A561B9" w:rsidRDefault="00155EF5" w:rsidP="00155EF5">
      <w:pPr>
        <w:rPr>
          <w:rFonts w:ascii="Times New Roman" w:eastAsia="SeoulNamsan B" w:hAnsi="Times New Roman" w:cs="Times New Roman"/>
          <w:b/>
          <w:bCs/>
          <w:szCs w:val="36"/>
        </w:rPr>
      </w:pPr>
      <w:r w:rsidRPr="00A561B9">
        <w:rPr>
          <w:rFonts w:ascii="Times New Roman" w:eastAsia="SeoulNamsan B" w:hAnsi="Times New Roman" w:cs="Times New Roman" w:hint="eastAsia"/>
          <w:b/>
          <w:bCs/>
          <w:szCs w:val="36"/>
        </w:rPr>
        <w:lastRenderedPageBreak/>
        <w:t>S</w:t>
      </w:r>
      <w:r w:rsidRPr="00A561B9">
        <w:rPr>
          <w:rFonts w:ascii="Times New Roman" w:eastAsia="SeoulNamsan B" w:hAnsi="Times New Roman" w:cs="Times New Roman"/>
          <w:b/>
          <w:bCs/>
          <w:szCs w:val="36"/>
        </w:rPr>
        <w:t xml:space="preserve">upplement 1. The </w:t>
      </w:r>
      <w:r w:rsidR="00A561B9" w:rsidRPr="00A561B9">
        <w:rPr>
          <w:rFonts w:ascii="Times New Roman" w:eastAsia="SeoulNamsan B" w:hAnsi="Times New Roman" w:cs="Times New Roman"/>
          <w:b/>
          <w:bCs/>
          <w:szCs w:val="36"/>
        </w:rPr>
        <w:t xml:space="preserve">information </w:t>
      </w:r>
      <w:r w:rsidRPr="00A561B9">
        <w:rPr>
          <w:rFonts w:ascii="Times New Roman" w:eastAsia="SeoulNamsan B" w:hAnsi="Times New Roman" w:cs="Times New Roman"/>
          <w:b/>
          <w:bCs/>
          <w:szCs w:val="36"/>
        </w:rPr>
        <w:t xml:space="preserve">of the previous study providing the data </w:t>
      </w:r>
    </w:p>
    <w:p w14:paraId="4B019757" w14:textId="5523C4A1" w:rsidR="00397CD9" w:rsidRPr="00397CD9" w:rsidRDefault="00397CD9" w:rsidP="00155EF5">
      <w:pPr>
        <w:rPr>
          <w:rFonts w:ascii="Times New Roman" w:hAnsi="Times New Roman"/>
          <w:b/>
          <w:bCs/>
          <w:noProof/>
          <w:szCs w:val="24"/>
        </w:rPr>
      </w:pPr>
      <w:r w:rsidRPr="00397CD9">
        <w:rPr>
          <w:rFonts w:ascii="Times New Roman" w:hAnsi="Times New Roman" w:hint="eastAsia"/>
          <w:b/>
          <w:bCs/>
          <w:noProof/>
          <w:szCs w:val="24"/>
        </w:rPr>
        <w:t>S</w:t>
      </w:r>
      <w:r w:rsidRPr="00397CD9">
        <w:rPr>
          <w:rFonts w:ascii="Times New Roman" w:hAnsi="Times New Roman"/>
          <w:b/>
          <w:bCs/>
          <w:noProof/>
          <w:szCs w:val="24"/>
        </w:rPr>
        <w:t>tudy title</w:t>
      </w:r>
    </w:p>
    <w:p w14:paraId="03E59288" w14:textId="70E98E36" w:rsidR="00155EF5" w:rsidRDefault="00155EF5" w:rsidP="00155EF5">
      <w:pPr>
        <w:rPr>
          <w:rFonts w:ascii="Times New Roman" w:hAnsi="Times New Roman"/>
          <w:noProof/>
          <w:szCs w:val="24"/>
        </w:rPr>
      </w:pPr>
      <w:r w:rsidRPr="004A3C8D">
        <w:rPr>
          <w:rFonts w:ascii="Times New Roman" w:hAnsi="Times New Roman"/>
          <w:noProof/>
          <w:szCs w:val="24"/>
        </w:rPr>
        <w:t xml:space="preserve">Late implant placement following ridge preservation versus early implant placement: A pilot randomized clinical trial for periodontally compromised non-molar extraction sites. </w:t>
      </w:r>
      <w:r w:rsidRPr="004A3C8D">
        <w:rPr>
          <w:rFonts w:ascii="Times New Roman" w:hAnsi="Times New Roman"/>
          <w:i/>
          <w:noProof/>
          <w:szCs w:val="24"/>
        </w:rPr>
        <w:t>J Clin Periodontol</w:t>
      </w:r>
      <w:r w:rsidRPr="004A3C8D">
        <w:rPr>
          <w:rFonts w:ascii="Times New Roman" w:hAnsi="Times New Roman"/>
          <w:noProof/>
          <w:szCs w:val="24"/>
        </w:rPr>
        <w:t xml:space="preserve"> 47, 247-256</w:t>
      </w:r>
    </w:p>
    <w:p w14:paraId="5B39C2E1" w14:textId="77777777" w:rsidR="00155EF5" w:rsidRPr="008C2EAB" w:rsidRDefault="00155EF5" w:rsidP="00155EF5">
      <w:pPr>
        <w:rPr>
          <w:rFonts w:ascii="Times New Roman" w:hAnsi="Times New Roman"/>
          <w:b/>
          <w:bCs/>
          <w:noProof/>
          <w:szCs w:val="24"/>
        </w:rPr>
      </w:pPr>
      <w:r w:rsidRPr="008C2EAB">
        <w:rPr>
          <w:rFonts w:ascii="Times New Roman" w:hAnsi="Times New Roman"/>
          <w:b/>
          <w:bCs/>
          <w:noProof/>
          <w:szCs w:val="24"/>
        </w:rPr>
        <w:t>Null hypothesis</w:t>
      </w:r>
    </w:p>
    <w:p w14:paraId="69F1BBEC" w14:textId="617B88BE" w:rsidR="00155EF5" w:rsidRDefault="00155EF5" w:rsidP="00155EF5">
      <w:pPr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  <w:noProof/>
          <w:szCs w:val="24"/>
        </w:rPr>
        <w:t>O</w:t>
      </w:r>
      <w:r w:rsidRPr="00800614">
        <w:rPr>
          <w:rFonts w:ascii="Times New Roman" w:hAnsi="Times New Roman"/>
          <w:noProof/>
          <w:szCs w:val="24"/>
        </w:rPr>
        <w:t xml:space="preserve">ne of the implant placement modailities (LP/ARP or EP) was inferior to </w:t>
      </w:r>
      <w:r>
        <w:rPr>
          <w:rFonts w:ascii="Times New Roman" w:hAnsi="Times New Roman"/>
          <w:noProof/>
          <w:szCs w:val="24"/>
        </w:rPr>
        <w:t xml:space="preserve">the </w:t>
      </w:r>
      <w:r w:rsidRPr="00800614">
        <w:rPr>
          <w:rFonts w:ascii="Times New Roman" w:hAnsi="Times New Roman"/>
          <w:noProof/>
          <w:szCs w:val="24"/>
        </w:rPr>
        <w:t>other</w:t>
      </w:r>
      <w:r>
        <w:rPr>
          <w:rFonts w:ascii="Times New Roman" w:hAnsi="Times New Roman"/>
          <w:noProof/>
          <w:szCs w:val="24"/>
        </w:rPr>
        <w:t xml:space="preserve"> one</w:t>
      </w:r>
      <w:r w:rsidRPr="00800614">
        <w:rPr>
          <w:rFonts w:ascii="Times New Roman" w:hAnsi="Times New Roman"/>
          <w:noProof/>
          <w:szCs w:val="24"/>
        </w:rPr>
        <w:t xml:space="preserve"> in terms of mid-facial mucosal margin for periodontally-compromised non-molar extraction sites.</w:t>
      </w:r>
    </w:p>
    <w:p w14:paraId="4D655E7C" w14:textId="4DBA4B3A" w:rsidR="00155EF5" w:rsidRPr="008C2EAB" w:rsidRDefault="00155EF5" w:rsidP="00155EF5">
      <w:pPr>
        <w:rPr>
          <w:rFonts w:ascii="Times New Roman" w:hAnsi="Times New Roman"/>
          <w:b/>
          <w:bCs/>
          <w:noProof/>
          <w:szCs w:val="24"/>
        </w:rPr>
      </w:pPr>
      <w:r w:rsidRPr="008C2EAB">
        <w:rPr>
          <w:rFonts w:ascii="Times New Roman" w:hAnsi="Times New Roman"/>
          <w:b/>
          <w:bCs/>
          <w:noProof/>
          <w:szCs w:val="24"/>
        </w:rPr>
        <w:t>Sample size calculation</w:t>
      </w:r>
    </w:p>
    <w:p w14:paraId="5ABED9C2" w14:textId="781E2CB3" w:rsidR="00155EF5" w:rsidRDefault="00155EF5" w:rsidP="00155EF5">
      <w:pPr>
        <w:rPr>
          <w:rFonts w:ascii="Times New Roman" w:eastAsia="SeoulNamsan B" w:hAnsi="Times New Roman" w:cs="Times New Roman"/>
          <w:szCs w:val="36"/>
        </w:rPr>
      </w:pPr>
      <w:r w:rsidRPr="00155EF5">
        <w:rPr>
          <w:rFonts w:ascii="Times New Roman" w:eastAsia="SeoulNamsan B" w:hAnsi="Times New Roman" w:cs="Times New Roman"/>
          <w:szCs w:val="36"/>
        </w:rPr>
        <w:t>G Power software was used for sample size calculation. The change of the midfacial mucosal level (0.6 mm) following early implant placement was used for the reference. A change of &gt;1.0 mm of the mucosal level was considered a clinically significant change. Standard deviation was set to 0.6 mm. To obtain 80% power at a two-sided alpha level of 0.05%, at least seven patients per group were required (allocation ratio 1:1).</w:t>
      </w:r>
    </w:p>
    <w:p w14:paraId="74C488F9" w14:textId="38A5CA5C" w:rsidR="00155EF5" w:rsidRPr="008C2EAB" w:rsidRDefault="00155EF5" w:rsidP="00155EF5">
      <w:pPr>
        <w:rPr>
          <w:rFonts w:ascii="Times New Roman" w:eastAsia="SeoulNamsan B" w:hAnsi="Times New Roman" w:cs="Times New Roman"/>
          <w:b/>
          <w:bCs/>
          <w:szCs w:val="36"/>
        </w:rPr>
      </w:pPr>
      <w:r w:rsidRPr="008C2EAB">
        <w:rPr>
          <w:rFonts w:ascii="Times New Roman" w:eastAsia="SeoulNamsan B" w:hAnsi="Times New Roman" w:cs="Times New Roman" w:hint="eastAsia"/>
          <w:b/>
          <w:bCs/>
          <w:szCs w:val="36"/>
        </w:rPr>
        <w:t>R</w:t>
      </w:r>
      <w:r w:rsidRPr="008C2EAB">
        <w:rPr>
          <w:rFonts w:ascii="Times New Roman" w:eastAsia="SeoulNamsan B" w:hAnsi="Times New Roman" w:cs="Times New Roman"/>
          <w:b/>
          <w:bCs/>
          <w:szCs w:val="36"/>
        </w:rPr>
        <w:t>egistration</w:t>
      </w:r>
    </w:p>
    <w:p w14:paraId="4B5104A9" w14:textId="7C63112D" w:rsidR="008C2EAB" w:rsidRPr="00155EF5" w:rsidRDefault="008C2EAB" w:rsidP="00155EF5">
      <w:pPr>
        <w:rPr>
          <w:rFonts w:ascii="Times New Roman" w:eastAsia="SeoulNamsan B" w:hAnsi="Times New Roman" w:cs="Times New Roman"/>
          <w:szCs w:val="36"/>
        </w:rPr>
      </w:pPr>
      <w:r w:rsidRPr="008C2EAB">
        <w:rPr>
          <w:rFonts w:ascii="Times New Roman" w:eastAsia="SeoulNamsan B" w:hAnsi="Times New Roman" w:cs="Times New Roman"/>
          <w:szCs w:val="36"/>
        </w:rPr>
        <w:t>The protocol was registered at the Korean Clinical Research Information Service (CRIS; KCT0004014). The present study was registered in the CRIS (30, May 2019).</w:t>
      </w:r>
    </w:p>
    <w:sectPr w:rsidR="008C2EAB" w:rsidRPr="00155EF5" w:rsidSect="00B15FAE">
      <w:footerReference w:type="even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D2DCA3" w14:textId="77777777" w:rsidR="00AB4BC8" w:rsidRDefault="00AB4BC8" w:rsidP="00E87A17">
      <w:pPr>
        <w:spacing w:after="0" w:line="240" w:lineRule="auto"/>
      </w:pPr>
      <w:r>
        <w:separator/>
      </w:r>
    </w:p>
  </w:endnote>
  <w:endnote w:type="continuationSeparator" w:id="0">
    <w:p w14:paraId="35A58BAE" w14:textId="77777777" w:rsidR="00AB4BC8" w:rsidRDefault="00AB4BC8" w:rsidP="00E87A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Gothic">
    <w:altName w:val="﷽﷽﷽﷽﷽﷽﷽﷽hic"/>
    <w:panose1 w:val="02000500000000000000"/>
    <w:charset w:val="81"/>
    <w:family w:val="auto"/>
    <w:pitch w:val="variable"/>
    <w:sig w:usb0="00000001" w:usb1="09060000" w:usb2="00000010" w:usb3="00000000" w:csb0="00280001" w:csb1="00000000"/>
  </w:font>
  <w:font w:name="바탕체">
    <w:altName w:val="BatangChe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SeoulNamsan B">
    <w:altName w:val="﷽﷽﷽"/>
    <w:panose1 w:val="02020603020101020101"/>
    <w:charset w:val="81"/>
    <w:family w:val="roman"/>
    <w:pitch w:val="variable"/>
    <w:sig w:usb0="800003A7" w:usb1="39D7FCFB" w:usb2="00000014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e"/>
      </w:rPr>
      <w:id w:val="-1893806055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0706E630" w14:textId="77777777" w:rsidR="002930B4" w:rsidRDefault="002930B4" w:rsidP="001A4FE9">
        <w:pPr>
          <w:pStyle w:val="a9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2EB96521" w14:textId="77777777" w:rsidR="002930B4" w:rsidRDefault="002930B4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e"/>
      </w:rPr>
      <w:id w:val="558595192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7333F244" w14:textId="5C23B170" w:rsidR="001A4FE9" w:rsidRDefault="001A4FE9" w:rsidP="00D10C28">
        <w:pPr>
          <w:pStyle w:val="a9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7B406CB7" w14:textId="0133EDB8" w:rsidR="002930B4" w:rsidRPr="003B04D3" w:rsidRDefault="002930B4">
    <w:pPr>
      <w:pStyle w:val="a9"/>
      <w:jc w:val="center"/>
    </w:pPr>
  </w:p>
  <w:p w14:paraId="7197A4DC" w14:textId="77777777" w:rsidR="002930B4" w:rsidRPr="003B04D3" w:rsidRDefault="002930B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679BBB" w14:textId="77777777" w:rsidR="00AB4BC8" w:rsidRDefault="00AB4BC8" w:rsidP="00E87A17">
      <w:pPr>
        <w:spacing w:after="0" w:line="240" w:lineRule="auto"/>
      </w:pPr>
      <w:r>
        <w:separator/>
      </w:r>
    </w:p>
  </w:footnote>
  <w:footnote w:type="continuationSeparator" w:id="0">
    <w:p w14:paraId="40171677" w14:textId="77777777" w:rsidR="00AB4BC8" w:rsidRDefault="00AB4BC8" w:rsidP="00E87A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55AB9"/>
    <w:multiLevelType w:val="hybridMultilevel"/>
    <w:tmpl w:val="5FBC0D7A"/>
    <w:lvl w:ilvl="0" w:tplc="FBDE1AC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FC124B6"/>
    <w:multiLevelType w:val="hybridMultilevel"/>
    <w:tmpl w:val="0F78CA04"/>
    <w:lvl w:ilvl="0" w:tplc="84263D98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 w15:restartNumberingAfterBreak="0">
    <w:nsid w:val="18CB4D8C"/>
    <w:multiLevelType w:val="hybridMultilevel"/>
    <w:tmpl w:val="58DC41AC"/>
    <w:lvl w:ilvl="0" w:tplc="2CC259BE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D4C13C6"/>
    <w:multiLevelType w:val="hybridMultilevel"/>
    <w:tmpl w:val="A860E0D4"/>
    <w:styleLink w:val="2"/>
    <w:lvl w:ilvl="0" w:tplc="AED48ADE">
      <w:start w:val="1"/>
      <w:numFmt w:val="bullet"/>
      <w:lvlText w:val="•"/>
      <w:lvlJc w:val="left"/>
      <w:pPr>
        <w:ind w:left="4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73C7C4A">
      <w:start w:val="1"/>
      <w:numFmt w:val="bullet"/>
      <w:lvlText w:val="■"/>
      <w:lvlJc w:val="left"/>
      <w:pPr>
        <w:ind w:left="8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CAE260">
      <w:start w:val="1"/>
      <w:numFmt w:val="bullet"/>
      <w:lvlText w:val="◆"/>
      <w:lvlJc w:val="left"/>
      <w:pPr>
        <w:ind w:left="1200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9A4C7F0">
      <w:start w:val="1"/>
      <w:numFmt w:val="bullet"/>
      <w:lvlText w:val="●"/>
      <w:lvlJc w:val="left"/>
      <w:pPr>
        <w:ind w:left="16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384D048">
      <w:start w:val="1"/>
      <w:numFmt w:val="bullet"/>
      <w:lvlText w:val="■"/>
      <w:lvlJc w:val="left"/>
      <w:pPr>
        <w:ind w:left="20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86C2ED4">
      <w:start w:val="1"/>
      <w:numFmt w:val="bullet"/>
      <w:lvlText w:val="◆"/>
      <w:lvlJc w:val="left"/>
      <w:pPr>
        <w:ind w:left="2400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16CDBA">
      <w:start w:val="1"/>
      <w:numFmt w:val="bullet"/>
      <w:lvlText w:val="●"/>
      <w:lvlJc w:val="left"/>
      <w:pPr>
        <w:ind w:left="28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7F42C30">
      <w:start w:val="1"/>
      <w:numFmt w:val="bullet"/>
      <w:lvlText w:val="■"/>
      <w:lvlJc w:val="left"/>
      <w:pPr>
        <w:ind w:left="32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854493E">
      <w:start w:val="1"/>
      <w:numFmt w:val="bullet"/>
      <w:lvlText w:val="◆"/>
      <w:lvlJc w:val="left"/>
      <w:pPr>
        <w:ind w:left="3600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1F1D42F2"/>
    <w:multiLevelType w:val="hybridMultilevel"/>
    <w:tmpl w:val="098240A0"/>
    <w:lvl w:ilvl="0" w:tplc="84263D98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5" w15:restartNumberingAfterBreak="0">
    <w:nsid w:val="204C45B9"/>
    <w:multiLevelType w:val="multilevel"/>
    <w:tmpl w:val="49C22D04"/>
    <w:lvl w:ilvl="0">
      <w:start w:val="1"/>
      <w:numFmt w:val="decimal"/>
      <w:lvlText w:val="%1."/>
      <w:lvlJc w:val="left"/>
      <w:pPr>
        <w:ind w:left="27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2.%3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2.%3.%4.%5.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2.%3.%4.%5.%6."/>
      <w:lvlJc w:val="left"/>
      <w:pPr>
        <w:ind w:left="1080" w:hanging="10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2.%3.%4.%5.%6.%7."/>
      <w:lvlJc w:val="left"/>
      <w:pPr>
        <w:ind w:left="1080" w:hanging="10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2.%3.%4.%5.%6.%7.%8."/>
      <w:lvlJc w:val="left"/>
      <w:pPr>
        <w:ind w:left="1080" w:hanging="10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2.%3.%4.%5.%6.%7.%8.%9."/>
      <w:lvlJc w:val="left"/>
      <w:pPr>
        <w:ind w:left="1440" w:hanging="14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27F22EFF"/>
    <w:multiLevelType w:val="multilevel"/>
    <w:tmpl w:val="3A509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1832DB"/>
    <w:multiLevelType w:val="hybridMultilevel"/>
    <w:tmpl w:val="0A92E3BC"/>
    <w:lvl w:ilvl="0" w:tplc="04FA3AE0">
      <w:numFmt w:val="bullet"/>
      <w:lvlText w:val="-"/>
      <w:lvlJc w:val="left"/>
      <w:pPr>
        <w:ind w:left="720" w:hanging="360"/>
      </w:pPr>
      <w:rPr>
        <w:rFonts w:ascii="Times New Roman" w:eastAsia="바탕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E4146A"/>
    <w:multiLevelType w:val="hybridMultilevel"/>
    <w:tmpl w:val="D472C438"/>
    <w:lvl w:ilvl="0" w:tplc="84263D98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9" w15:restartNumberingAfterBreak="0">
    <w:nsid w:val="48871546"/>
    <w:multiLevelType w:val="hybridMultilevel"/>
    <w:tmpl w:val="BBA08C50"/>
    <w:styleLink w:val="1"/>
    <w:lvl w:ilvl="0" w:tplc="4CA6D1A2">
      <w:start w:val="1"/>
      <w:numFmt w:val="bullet"/>
      <w:lvlText w:val="•"/>
      <w:lvlJc w:val="left"/>
      <w:pPr>
        <w:ind w:left="4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62C4130">
      <w:start w:val="1"/>
      <w:numFmt w:val="bullet"/>
      <w:lvlText w:val="■"/>
      <w:lvlJc w:val="left"/>
      <w:pPr>
        <w:ind w:left="8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22E6F4E">
      <w:start w:val="1"/>
      <w:numFmt w:val="bullet"/>
      <w:lvlText w:val="◆"/>
      <w:lvlJc w:val="left"/>
      <w:pPr>
        <w:ind w:left="1200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44C121E">
      <w:start w:val="1"/>
      <w:numFmt w:val="bullet"/>
      <w:lvlText w:val="●"/>
      <w:lvlJc w:val="left"/>
      <w:pPr>
        <w:ind w:left="16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D9A86A0">
      <w:start w:val="1"/>
      <w:numFmt w:val="bullet"/>
      <w:lvlText w:val="■"/>
      <w:lvlJc w:val="left"/>
      <w:pPr>
        <w:ind w:left="20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1422B02">
      <w:start w:val="1"/>
      <w:numFmt w:val="bullet"/>
      <w:lvlText w:val="◆"/>
      <w:lvlJc w:val="left"/>
      <w:pPr>
        <w:ind w:left="2400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19E3F14">
      <w:start w:val="1"/>
      <w:numFmt w:val="bullet"/>
      <w:lvlText w:val="●"/>
      <w:lvlJc w:val="left"/>
      <w:pPr>
        <w:ind w:left="28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26C8EFC">
      <w:start w:val="1"/>
      <w:numFmt w:val="bullet"/>
      <w:lvlText w:val="■"/>
      <w:lvlJc w:val="left"/>
      <w:pPr>
        <w:ind w:left="320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038A162">
      <w:start w:val="1"/>
      <w:numFmt w:val="bullet"/>
      <w:lvlText w:val="◆"/>
      <w:lvlJc w:val="left"/>
      <w:pPr>
        <w:ind w:left="3600" w:hanging="4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50EB0808"/>
    <w:multiLevelType w:val="hybridMultilevel"/>
    <w:tmpl w:val="BBA08C50"/>
    <w:numStyleLink w:val="1"/>
  </w:abstractNum>
  <w:abstractNum w:abstractNumId="11" w15:restartNumberingAfterBreak="0">
    <w:nsid w:val="66406E26"/>
    <w:multiLevelType w:val="hybridMultilevel"/>
    <w:tmpl w:val="A860E0D4"/>
    <w:numStyleLink w:val="2"/>
  </w:abstractNum>
  <w:abstractNum w:abstractNumId="12" w15:restartNumberingAfterBreak="0">
    <w:nsid w:val="722A0699"/>
    <w:multiLevelType w:val="hybridMultilevel"/>
    <w:tmpl w:val="7E9EFD1A"/>
    <w:lvl w:ilvl="0" w:tplc="FBDE1AC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7D642C00"/>
    <w:multiLevelType w:val="multilevel"/>
    <w:tmpl w:val="769E2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2"/>
  </w:num>
  <w:num w:numId="3">
    <w:abstractNumId w:val="1"/>
  </w:num>
  <w:num w:numId="4">
    <w:abstractNumId w:val="8"/>
  </w:num>
  <w:num w:numId="5">
    <w:abstractNumId w:val="4"/>
  </w:num>
  <w:num w:numId="6">
    <w:abstractNumId w:val="7"/>
  </w:num>
  <w:num w:numId="7">
    <w:abstractNumId w:val="2"/>
  </w:num>
  <w:num w:numId="8">
    <w:abstractNumId w:val="13"/>
  </w:num>
  <w:num w:numId="9">
    <w:abstractNumId w:val="6"/>
  </w:num>
  <w:num w:numId="10">
    <w:abstractNumId w:val="9"/>
  </w:num>
  <w:num w:numId="11">
    <w:abstractNumId w:val="10"/>
  </w:num>
  <w:num w:numId="12">
    <w:abstractNumId w:val="3"/>
  </w:num>
  <w:num w:numId="13">
    <w:abstractNumId w:val="11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4096" w:nlCheck="1" w:checkStyle="0"/>
  <w:proofState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6&lt;/FirstLineIndent&gt;&lt;HangingIndent&gt;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6620D"/>
    <w:rsid w:val="000015F7"/>
    <w:rsid w:val="00003D24"/>
    <w:rsid w:val="00004B66"/>
    <w:rsid w:val="00005B5F"/>
    <w:rsid w:val="0000633F"/>
    <w:rsid w:val="0000650C"/>
    <w:rsid w:val="00010C13"/>
    <w:rsid w:val="00010E2A"/>
    <w:rsid w:val="00012216"/>
    <w:rsid w:val="0001405E"/>
    <w:rsid w:val="00015052"/>
    <w:rsid w:val="00015F45"/>
    <w:rsid w:val="000213E2"/>
    <w:rsid w:val="00022C17"/>
    <w:rsid w:val="00023D6F"/>
    <w:rsid w:val="00025C99"/>
    <w:rsid w:val="00025E72"/>
    <w:rsid w:val="00027A98"/>
    <w:rsid w:val="000304D8"/>
    <w:rsid w:val="00031C5C"/>
    <w:rsid w:val="00033918"/>
    <w:rsid w:val="00036833"/>
    <w:rsid w:val="00040399"/>
    <w:rsid w:val="000414F5"/>
    <w:rsid w:val="000415A2"/>
    <w:rsid w:val="00041966"/>
    <w:rsid w:val="00041BEC"/>
    <w:rsid w:val="00046059"/>
    <w:rsid w:val="00047192"/>
    <w:rsid w:val="00051D64"/>
    <w:rsid w:val="0005527D"/>
    <w:rsid w:val="00057672"/>
    <w:rsid w:val="0006086C"/>
    <w:rsid w:val="00061889"/>
    <w:rsid w:val="0006331F"/>
    <w:rsid w:val="00065F38"/>
    <w:rsid w:val="000660D0"/>
    <w:rsid w:val="00067798"/>
    <w:rsid w:val="000704FB"/>
    <w:rsid w:val="0007172D"/>
    <w:rsid w:val="00071E1D"/>
    <w:rsid w:val="00073B72"/>
    <w:rsid w:val="00073FDA"/>
    <w:rsid w:val="0007562F"/>
    <w:rsid w:val="00075AD2"/>
    <w:rsid w:val="00076047"/>
    <w:rsid w:val="000772DE"/>
    <w:rsid w:val="00077A42"/>
    <w:rsid w:val="00081061"/>
    <w:rsid w:val="000818C5"/>
    <w:rsid w:val="00081FC8"/>
    <w:rsid w:val="00086455"/>
    <w:rsid w:val="000908D7"/>
    <w:rsid w:val="00090E5F"/>
    <w:rsid w:val="00091FD5"/>
    <w:rsid w:val="000933AC"/>
    <w:rsid w:val="00094A60"/>
    <w:rsid w:val="00096704"/>
    <w:rsid w:val="00096AEA"/>
    <w:rsid w:val="000A199D"/>
    <w:rsid w:val="000A1DCA"/>
    <w:rsid w:val="000A20BD"/>
    <w:rsid w:val="000A302D"/>
    <w:rsid w:val="000A673F"/>
    <w:rsid w:val="000A6D09"/>
    <w:rsid w:val="000A72EF"/>
    <w:rsid w:val="000B2CF2"/>
    <w:rsid w:val="000B56B6"/>
    <w:rsid w:val="000B5FD1"/>
    <w:rsid w:val="000B648C"/>
    <w:rsid w:val="000B651D"/>
    <w:rsid w:val="000B73C4"/>
    <w:rsid w:val="000B79DD"/>
    <w:rsid w:val="000B7C9A"/>
    <w:rsid w:val="000C11D4"/>
    <w:rsid w:val="000C18B9"/>
    <w:rsid w:val="000C1A66"/>
    <w:rsid w:val="000C1AAF"/>
    <w:rsid w:val="000C5F5E"/>
    <w:rsid w:val="000C6538"/>
    <w:rsid w:val="000C6AAC"/>
    <w:rsid w:val="000C6E26"/>
    <w:rsid w:val="000C7E32"/>
    <w:rsid w:val="000D11EB"/>
    <w:rsid w:val="000D2B01"/>
    <w:rsid w:val="000D2E5E"/>
    <w:rsid w:val="000D3045"/>
    <w:rsid w:val="000D593A"/>
    <w:rsid w:val="000D599B"/>
    <w:rsid w:val="000D5BED"/>
    <w:rsid w:val="000D6D65"/>
    <w:rsid w:val="000E1123"/>
    <w:rsid w:val="000E16E0"/>
    <w:rsid w:val="000E2EEE"/>
    <w:rsid w:val="000E58AC"/>
    <w:rsid w:val="000E5FE5"/>
    <w:rsid w:val="000E76AB"/>
    <w:rsid w:val="000F08ED"/>
    <w:rsid w:val="000F08EE"/>
    <w:rsid w:val="000F1495"/>
    <w:rsid w:val="000F2FBE"/>
    <w:rsid w:val="000F33D4"/>
    <w:rsid w:val="000F47E7"/>
    <w:rsid w:val="000F5985"/>
    <w:rsid w:val="000F68EB"/>
    <w:rsid w:val="00100FC5"/>
    <w:rsid w:val="001024AF"/>
    <w:rsid w:val="001025AD"/>
    <w:rsid w:val="001030D4"/>
    <w:rsid w:val="00106680"/>
    <w:rsid w:val="0010798D"/>
    <w:rsid w:val="00107EB0"/>
    <w:rsid w:val="001104BC"/>
    <w:rsid w:val="001112F1"/>
    <w:rsid w:val="00111454"/>
    <w:rsid w:val="0011156C"/>
    <w:rsid w:val="00112696"/>
    <w:rsid w:val="00112D75"/>
    <w:rsid w:val="001137B9"/>
    <w:rsid w:val="0011555E"/>
    <w:rsid w:val="00115AC7"/>
    <w:rsid w:val="00115CA9"/>
    <w:rsid w:val="001160F7"/>
    <w:rsid w:val="00116CCB"/>
    <w:rsid w:val="00117F7F"/>
    <w:rsid w:val="0012128E"/>
    <w:rsid w:val="00122553"/>
    <w:rsid w:val="00123C66"/>
    <w:rsid w:val="00124D1A"/>
    <w:rsid w:val="001266B0"/>
    <w:rsid w:val="00126CB3"/>
    <w:rsid w:val="001320B9"/>
    <w:rsid w:val="00134C54"/>
    <w:rsid w:val="00134E18"/>
    <w:rsid w:val="0013593D"/>
    <w:rsid w:val="00136063"/>
    <w:rsid w:val="0013762F"/>
    <w:rsid w:val="0014317D"/>
    <w:rsid w:val="001433D6"/>
    <w:rsid w:val="001440B2"/>
    <w:rsid w:val="00144ACC"/>
    <w:rsid w:val="00145574"/>
    <w:rsid w:val="00145F87"/>
    <w:rsid w:val="00146865"/>
    <w:rsid w:val="00147478"/>
    <w:rsid w:val="00150F94"/>
    <w:rsid w:val="0015107F"/>
    <w:rsid w:val="00152A3A"/>
    <w:rsid w:val="001531B6"/>
    <w:rsid w:val="00153B2C"/>
    <w:rsid w:val="00155E73"/>
    <w:rsid w:val="00155EF5"/>
    <w:rsid w:val="00156357"/>
    <w:rsid w:val="00156C94"/>
    <w:rsid w:val="00157D2E"/>
    <w:rsid w:val="00161CA1"/>
    <w:rsid w:val="00163EED"/>
    <w:rsid w:val="00164D43"/>
    <w:rsid w:val="00171E73"/>
    <w:rsid w:val="001731E4"/>
    <w:rsid w:val="00174639"/>
    <w:rsid w:val="0017631A"/>
    <w:rsid w:val="00176334"/>
    <w:rsid w:val="00181453"/>
    <w:rsid w:val="001814AD"/>
    <w:rsid w:val="00181534"/>
    <w:rsid w:val="0018339D"/>
    <w:rsid w:val="001844A6"/>
    <w:rsid w:val="00185E7A"/>
    <w:rsid w:val="001867DC"/>
    <w:rsid w:val="00186905"/>
    <w:rsid w:val="00186C14"/>
    <w:rsid w:val="0019068C"/>
    <w:rsid w:val="00191928"/>
    <w:rsid w:val="0019242E"/>
    <w:rsid w:val="00192526"/>
    <w:rsid w:val="001947AF"/>
    <w:rsid w:val="00194A32"/>
    <w:rsid w:val="00194D6C"/>
    <w:rsid w:val="00196175"/>
    <w:rsid w:val="0019624F"/>
    <w:rsid w:val="00196B6A"/>
    <w:rsid w:val="00196FA6"/>
    <w:rsid w:val="00197832"/>
    <w:rsid w:val="001979F0"/>
    <w:rsid w:val="00197F96"/>
    <w:rsid w:val="001A0CEF"/>
    <w:rsid w:val="001A1CB2"/>
    <w:rsid w:val="001A2451"/>
    <w:rsid w:val="001A2833"/>
    <w:rsid w:val="001A4D69"/>
    <w:rsid w:val="001A4FE9"/>
    <w:rsid w:val="001A59F8"/>
    <w:rsid w:val="001A5D0F"/>
    <w:rsid w:val="001A6422"/>
    <w:rsid w:val="001A6BBC"/>
    <w:rsid w:val="001A7F91"/>
    <w:rsid w:val="001B156E"/>
    <w:rsid w:val="001B1935"/>
    <w:rsid w:val="001B3460"/>
    <w:rsid w:val="001B4469"/>
    <w:rsid w:val="001B466F"/>
    <w:rsid w:val="001B6674"/>
    <w:rsid w:val="001B777D"/>
    <w:rsid w:val="001C01E2"/>
    <w:rsid w:val="001C0CCB"/>
    <w:rsid w:val="001C0F44"/>
    <w:rsid w:val="001C354F"/>
    <w:rsid w:val="001C36CF"/>
    <w:rsid w:val="001C56CA"/>
    <w:rsid w:val="001C5F2F"/>
    <w:rsid w:val="001C6985"/>
    <w:rsid w:val="001C6F93"/>
    <w:rsid w:val="001C7D76"/>
    <w:rsid w:val="001C7FBE"/>
    <w:rsid w:val="001D0507"/>
    <w:rsid w:val="001D2947"/>
    <w:rsid w:val="001D61BC"/>
    <w:rsid w:val="001E12A3"/>
    <w:rsid w:val="001E16DC"/>
    <w:rsid w:val="001E1C3F"/>
    <w:rsid w:val="001E1F8C"/>
    <w:rsid w:val="001E22B3"/>
    <w:rsid w:val="001E2E79"/>
    <w:rsid w:val="001E51B5"/>
    <w:rsid w:val="001E6E9D"/>
    <w:rsid w:val="001E7229"/>
    <w:rsid w:val="001F0CC6"/>
    <w:rsid w:val="001F1494"/>
    <w:rsid w:val="001F2451"/>
    <w:rsid w:val="001F25BD"/>
    <w:rsid w:val="001F287C"/>
    <w:rsid w:val="001F69AE"/>
    <w:rsid w:val="001F719B"/>
    <w:rsid w:val="00200381"/>
    <w:rsid w:val="00200BCF"/>
    <w:rsid w:val="00201649"/>
    <w:rsid w:val="00203CF4"/>
    <w:rsid w:val="00204CC5"/>
    <w:rsid w:val="00205E2F"/>
    <w:rsid w:val="00206757"/>
    <w:rsid w:val="002071CB"/>
    <w:rsid w:val="002112DB"/>
    <w:rsid w:val="002113F9"/>
    <w:rsid w:val="002121FC"/>
    <w:rsid w:val="00213333"/>
    <w:rsid w:val="00213520"/>
    <w:rsid w:val="002137DD"/>
    <w:rsid w:val="002145B3"/>
    <w:rsid w:val="0021540C"/>
    <w:rsid w:val="0021719C"/>
    <w:rsid w:val="002173E5"/>
    <w:rsid w:val="002174A1"/>
    <w:rsid w:val="00220BBC"/>
    <w:rsid w:val="00225609"/>
    <w:rsid w:val="00226A6A"/>
    <w:rsid w:val="00226B58"/>
    <w:rsid w:val="0023002C"/>
    <w:rsid w:val="0023051F"/>
    <w:rsid w:val="00230D04"/>
    <w:rsid w:val="002317C9"/>
    <w:rsid w:val="002335BD"/>
    <w:rsid w:val="002339FB"/>
    <w:rsid w:val="002346C5"/>
    <w:rsid w:val="00235E1B"/>
    <w:rsid w:val="00236338"/>
    <w:rsid w:val="00236A57"/>
    <w:rsid w:val="00237321"/>
    <w:rsid w:val="00240782"/>
    <w:rsid w:val="00240D45"/>
    <w:rsid w:val="00241349"/>
    <w:rsid w:val="0024175F"/>
    <w:rsid w:val="002426D9"/>
    <w:rsid w:val="00243907"/>
    <w:rsid w:val="002439D6"/>
    <w:rsid w:val="00244B37"/>
    <w:rsid w:val="002457BF"/>
    <w:rsid w:val="00245A37"/>
    <w:rsid w:val="00246187"/>
    <w:rsid w:val="00246C6D"/>
    <w:rsid w:val="0024787C"/>
    <w:rsid w:val="0025123A"/>
    <w:rsid w:val="002513D1"/>
    <w:rsid w:val="00253F8D"/>
    <w:rsid w:val="00255669"/>
    <w:rsid w:val="002568E4"/>
    <w:rsid w:val="0025693B"/>
    <w:rsid w:val="00256D67"/>
    <w:rsid w:val="0025749F"/>
    <w:rsid w:val="002612A8"/>
    <w:rsid w:val="00261716"/>
    <w:rsid w:val="002630EA"/>
    <w:rsid w:val="002661D5"/>
    <w:rsid w:val="00266442"/>
    <w:rsid w:val="002726D6"/>
    <w:rsid w:val="0027283F"/>
    <w:rsid w:val="00273ED9"/>
    <w:rsid w:val="00276409"/>
    <w:rsid w:val="0028003D"/>
    <w:rsid w:val="00283515"/>
    <w:rsid w:val="0028408B"/>
    <w:rsid w:val="0028472C"/>
    <w:rsid w:val="00287742"/>
    <w:rsid w:val="00290672"/>
    <w:rsid w:val="002910F3"/>
    <w:rsid w:val="00291C75"/>
    <w:rsid w:val="002930B4"/>
    <w:rsid w:val="00293866"/>
    <w:rsid w:val="00293C20"/>
    <w:rsid w:val="002962C2"/>
    <w:rsid w:val="00296F3D"/>
    <w:rsid w:val="002A11DE"/>
    <w:rsid w:val="002A2B09"/>
    <w:rsid w:val="002A3488"/>
    <w:rsid w:val="002A3F4F"/>
    <w:rsid w:val="002A46F5"/>
    <w:rsid w:val="002A4D21"/>
    <w:rsid w:val="002A51F3"/>
    <w:rsid w:val="002A5323"/>
    <w:rsid w:val="002A5348"/>
    <w:rsid w:val="002B05C6"/>
    <w:rsid w:val="002B1773"/>
    <w:rsid w:val="002B30CD"/>
    <w:rsid w:val="002B317E"/>
    <w:rsid w:val="002B39CB"/>
    <w:rsid w:val="002B7439"/>
    <w:rsid w:val="002C2966"/>
    <w:rsid w:val="002C3057"/>
    <w:rsid w:val="002C5B10"/>
    <w:rsid w:val="002C6627"/>
    <w:rsid w:val="002C696C"/>
    <w:rsid w:val="002C7490"/>
    <w:rsid w:val="002D0324"/>
    <w:rsid w:val="002D21EC"/>
    <w:rsid w:val="002D3DB4"/>
    <w:rsid w:val="002D6DF0"/>
    <w:rsid w:val="002E0CC5"/>
    <w:rsid w:val="002E218D"/>
    <w:rsid w:val="002E5B98"/>
    <w:rsid w:val="002E60A2"/>
    <w:rsid w:val="002E68C0"/>
    <w:rsid w:val="002E6A2D"/>
    <w:rsid w:val="002E6FD9"/>
    <w:rsid w:val="002E799A"/>
    <w:rsid w:val="002F104D"/>
    <w:rsid w:val="002F1635"/>
    <w:rsid w:val="002F31DE"/>
    <w:rsid w:val="002F4274"/>
    <w:rsid w:val="002F7893"/>
    <w:rsid w:val="003004DD"/>
    <w:rsid w:val="00300DD0"/>
    <w:rsid w:val="003035A0"/>
    <w:rsid w:val="00303DBC"/>
    <w:rsid w:val="00303E09"/>
    <w:rsid w:val="00305E32"/>
    <w:rsid w:val="0030619B"/>
    <w:rsid w:val="00306F74"/>
    <w:rsid w:val="003105E5"/>
    <w:rsid w:val="00311C93"/>
    <w:rsid w:val="003151DE"/>
    <w:rsid w:val="00315944"/>
    <w:rsid w:val="00315AA1"/>
    <w:rsid w:val="003172F8"/>
    <w:rsid w:val="00317AC5"/>
    <w:rsid w:val="00321433"/>
    <w:rsid w:val="003227C4"/>
    <w:rsid w:val="0032398F"/>
    <w:rsid w:val="00323B6F"/>
    <w:rsid w:val="00324C3D"/>
    <w:rsid w:val="00326EFA"/>
    <w:rsid w:val="00327828"/>
    <w:rsid w:val="00330027"/>
    <w:rsid w:val="0033085D"/>
    <w:rsid w:val="003323CD"/>
    <w:rsid w:val="0033322A"/>
    <w:rsid w:val="0033382B"/>
    <w:rsid w:val="003348B3"/>
    <w:rsid w:val="00334C87"/>
    <w:rsid w:val="00337691"/>
    <w:rsid w:val="00337A7C"/>
    <w:rsid w:val="00341DC6"/>
    <w:rsid w:val="00346AF6"/>
    <w:rsid w:val="003531B7"/>
    <w:rsid w:val="0035402D"/>
    <w:rsid w:val="003549C1"/>
    <w:rsid w:val="003575F0"/>
    <w:rsid w:val="003628F1"/>
    <w:rsid w:val="0036342D"/>
    <w:rsid w:val="003644B5"/>
    <w:rsid w:val="00364856"/>
    <w:rsid w:val="00366130"/>
    <w:rsid w:val="00367206"/>
    <w:rsid w:val="0037149E"/>
    <w:rsid w:val="003719A7"/>
    <w:rsid w:val="0037244C"/>
    <w:rsid w:val="00372521"/>
    <w:rsid w:val="003728A0"/>
    <w:rsid w:val="0037307C"/>
    <w:rsid w:val="00373203"/>
    <w:rsid w:val="0037428C"/>
    <w:rsid w:val="0037446E"/>
    <w:rsid w:val="00374A8C"/>
    <w:rsid w:val="00375341"/>
    <w:rsid w:val="00380927"/>
    <w:rsid w:val="00381CAC"/>
    <w:rsid w:val="00384148"/>
    <w:rsid w:val="00384719"/>
    <w:rsid w:val="00385768"/>
    <w:rsid w:val="00386E3A"/>
    <w:rsid w:val="0039008C"/>
    <w:rsid w:val="00392358"/>
    <w:rsid w:val="00393FFD"/>
    <w:rsid w:val="00394C7F"/>
    <w:rsid w:val="00396152"/>
    <w:rsid w:val="00396EF4"/>
    <w:rsid w:val="00397CD9"/>
    <w:rsid w:val="003A1179"/>
    <w:rsid w:val="003A364E"/>
    <w:rsid w:val="003A3AB4"/>
    <w:rsid w:val="003A3FC1"/>
    <w:rsid w:val="003A4379"/>
    <w:rsid w:val="003A6375"/>
    <w:rsid w:val="003A6B2C"/>
    <w:rsid w:val="003B04D3"/>
    <w:rsid w:val="003B056C"/>
    <w:rsid w:val="003B08CD"/>
    <w:rsid w:val="003B3205"/>
    <w:rsid w:val="003B5B08"/>
    <w:rsid w:val="003B5B1D"/>
    <w:rsid w:val="003B6087"/>
    <w:rsid w:val="003B6210"/>
    <w:rsid w:val="003C2F8E"/>
    <w:rsid w:val="003C4720"/>
    <w:rsid w:val="003C5492"/>
    <w:rsid w:val="003C56E5"/>
    <w:rsid w:val="003D0A8D"/>
    <w:rsid w:val="003D11C5"/>
    <w:rsid w:val="003D21AE"/>
    <w:rsid w:val="003D3B91"/>
    <w:rsid w:val="003D5C1D"/>
    <w:rsid w:val="003D5EC3"/>
    <w:rsid w:val="003D6421"/>
    <w:rsid w:val="003E0596"/>
    <w:rsid w:val="003E07D7"/>
    <w:rsid w:val="003E442F"/>
    <w:rsid w:val="003E470F"/>
    <w:rsid w:val="003E5E7D"/>
    <w:rsid w:val="003E6573"/>
    <w:rsid w:val="003E702A"/>
    <w:rsid w:val="003E788F"/>
    <w:rsid w:val="003F0510"/>
    <w:rsid w:val="003F0A97"/>
    <w:rsid w:val="003F1F68"/>
    <w:rsid w:val="003F2A5D"/>
    <w:rsid w:val="003F3182"/>
    <w:rsid w:val="003F4692"/>
    <w:rsid w:val="003F50C9"/>
    <w:rsid w:val="003F62F7"/>
    <w:rsid w:val="003F6BD1"/>
    <w:rsid w:val="003F7083"/>
    <w:rsid w:val="00400AF1"/>
    <w:rsid w:val="00400CD8"/>
    <w:rsid w:val="00403352"/>
    <w:rsid w:val="00404DF8"/>
    <w:rsid w:val="00407AEC"/>
    <w:rsid w:val="0041122C"/>
    <w:rsid w:val="004112EA"/>
    <w:rsid w:val="004126E5"/>
    <w:rsid w:val="00412EE3"/>
    <w:rsid w:val="00412FE6"/>
    <w:rsid w:val="00413212"/>
    <w:rsid w:val="00413584"/>
    <w:rsid w:val="00415AA5"/>
    <w:rsid w:val="00416802"/>
    <w:rsid w:val="004201B9"/>
    <w:rsid w:val="004219F7"/>
    <w:rsid w:val="004222BC"/>
    <w:rsid w:val="00422C04"/>
    <w:rsid w:val="00423006"/>
    <w:rsid w:val="00423BA6"/>
    <w:rsid w:val="00424CF7"/>
    <w:rsid w:val="00427200"/>
    <w:rsid w:val="00427C02"/>
    <w:rsid w:val="00427C94"/>
    <w:rsid w:val="004304E3"/>
    <w:rsid w:val="0043441F"/>
    <w:rsid w:val="00436644"/>
    <w:rsid w:val="00436B76"/>
    <w:rsid w:val="004414CF"/>
    <w:rsid w:val="0044185E"/>
    <w:rsid w:val="00443ECD"/>
    <w:rsid w:val="0044460F"/>
    <w:rsid w:val="00444E01"/>
    <w:rsid w:val="00445FD9"/>
    <w:rsid w:val="00446548"/>
    <w:rsid w:val="00446CDB"/>
    <w:rsid w:val="00447DA3"/>
    <w:rsid w:val="00451A15"/>
    <w:rsid w:val="004526E7"/>
    <w:rsid w:val="00452FDA"/>
    <w:rsid w:val="00453918"/>
    <w:rsid w:val="00455CB9"/>
    <w:rsid w:val="004565F1"/>
    <w:rsid w:val="00456B7C"/>
    <w:rsid w:val="004574C2"/>
    <w:rsid w:val="00457693"/>
    <w:rsid w:val="00457EDE"/>
    <w:rsid w:val="00463D72"/>
    <w:rsid w:val="00464510"/>
    <w:rsid w:val="00466AF2"/>
    <w:rsid w:val="00467C41"/>
    <w:rsid w:val="00471086"/>
    <w:rsid w:val="00471E6F"/>
    <w:rsid w:val="00471F39"/>
    <w:rsid w:val="00472EE6"/>
    <w:rsid w:val="0047484A"/>
    <w:rsid w:val="00474A3F"/>
    <w:rsid w:val="004755B6"/>
    <w:rsid w:val="00475CC6"/>
    <w:rsid w:val="00476375"/>
    <w:rsid w:val="004769B2"/>
    <w:rsid w:val="00477207"/>
    <w:rsid w:val="00477B9C"/>
    <w:rsid w:val="00481386"/>
    <w:rsid w:val="004817AA"/>
    <w:rsid w:val="004834B1"/>
    <w:rsid w:val="004861D8"/>
    <w:rsid w:val="0048634C"/>
    <w:rsid w:val="00486673"/>
    <w:rsid w:val="0048681B"/>
    <w:rsid w:val="00486F5D"/>
    <w:rsid w:val="004907B2"/>
    <w:rsid w:val="00491494"/>
    <w:rsid w:val="00491D46"/>
    <w:rsid w:val="0049224B"/>
    <w:rsid w:val="00492C45"/>
    <w:rsid w:val="00492CC9"/>
    <w:rsid w:val="00494AF4"/>
    <w:rsid w:val="00494EC3"/>
    <w:rsid w:val="004A21FB"/>
    <w:rsid w:val="004A50B5"/>
    <w:rsid w:val="004A66C7"/>
    <w:rsid w:val="004B2670"/>
    <w:rsid w:val="004B3225"/>
    <w:rsid w:val="004B5266"/>
    <w:rsid w:val="004B55A4"/>
    <w:rsid w:val="004B6532"/>
    <w:rsid w:val="004B6C01"/>
    <w:rsid w:val="004C15D1"/>
    <w:rsid w:val="004C7390"/>
    <w:rsid w:val="004C7701"/>
    <w:rsid w:val="004C7AEA"/>
    <w:rsid w:val="004C7F47"/>
    <w:rsid w:val="004D2BFE"/>
    <w:rsid w:val="004D4A82"/>
    <w:rsid w:val="004D4A92"/>
    <w:rsid w:val="004D52F8"/>
    <w:rsid w:val="004D5391"/>
    <w:rsid w:val="004D6FCD"/>
    <w:rsid w:val="004E024A"/>
    <w:rsid w:val="004E07EF"/>
    <w:rsid w:val="004E1377"/>
    <w:rsid w:val="004E13C5"/>
    <w:rsid w:val="004E2DC2"/>
    <w:rsid w:val="004E4EA8"/>
    <w:rsid w:val="004E5B76"/>
    <w:rsid w:val="004E6670"/>
    <w:rsid w:val="004E6815"/>
    <w:rsid w:val="004F24CD"/>
    <w:rsid w:val="004F52B2"/>
    <w:rsid w:val="004F66FD"/>
    <w:rsid w:val="004F67F2"/>
    <w:rsid w:val="004F7C0E"/>
    <w:rsid w:val="00501FAE"/>
    <w:rsid w:val="005061A7"/>
    <w:rsid w:val="00507F1E"/>
    <w:rsid w:val="005120E6"/>
    <w:rsid w:val="005136FA"/>
    <w:rsid w:val="00513DE7"/>
    <w:rsid w:val="00514830"/>
    <w:rsid w:val="00515455"/>
    <w:rsid w:val="00515741"/>
    <w:rsid w:val="00517689"/>
    <w:rsid w:val="0052032E"/>
    <w:rsid w:val="005208A8"/>
    <w:rsid w:val="00520AC6"/>
    <w:rsid w:val="00520CC4"/>
    <w:rsid w:val="00521D4D"/>
    <w:rsid w:val="00522293"/>
    <w:rsid w:val="00526520"/>
    <w:rsid w:val="00526A02"/>
    <w:rsid w:val="005271D7"/>
    <w:rsid w:val="00527A44"/>
    <w:rsid w:val="00531667"/>
    <w:rsid w:val="005334B9"/>
    <w:rsid w:val="005336E8"/>
    <w:rsid w:val="00534A55"/>
    <w:rsid w:val="00536C55"/>
    <w:rsid w:val="00540F14"/>
    <w:rsid w:val="005412D3"/>
    <w:rsid w:val="00542E93"/>
    <w:rsid w:val="00544B5C"/>
    <w:rsid w:val="00544E43"/>
    <w:rsid w:val="00545373"/>
    <w:rsid w:val="00546668"/>
    <w:rsid w:val="00551C81"/>
    <w:rsid w:val="00553BC5"/>
    <w:rsid w:val="00554089"/>
    <w:rsid w:val="00554BC9"/>
    <w:rsid w:val="00555540"/>
    <w:rsid w:val="00556AFC"/>
    <w:rsid w:val="005578FF"/>
    <w:rsid w:val="00561623"/>
    <w:rsid w:val="0056217D"/>
    <w:rsid w:val="0056340D"/>
    <w:rsid w:val="00564204"/>
    <w:rsid w:val="00564DC7"/>
    <w:rsid w:val="005659BC"/>
    <w:rsid w:val="00566B1C"/>
    <w:rsid w:val="00566CEE"/>
    <w:rsid w:val="00567407"/>
    <w:rsid w:val="0057073F"/>
    <w:rsid w:val="00570766"/>
    <w:rsid w:val="00571571"/>
    <w:rsid w:val="00572AA4"/>
    <w:rsid w:val="00573D58"/>
    <w:rsid w:val="00575FBE"/>
    <w:rsid w:val="00576873"/>
    <w:rsid w:val="005829F5"/>
    <w:rsid w:val="005840A1"/>
    <w:rsid w:val="005851D5"/>
    <w:rsid w:val="00585497"/>
    <w:rsid w:val="0058712A"/>
    <w:rsid w:val="005874F0"/>
    <w:rsid w:val="00590195"/>
    <w:rsid w:val="0059199D"/>
    <w:rsid w:val="00591F86"/>
    <w:rsid w:val="00596816"/>
    <w:rsid w:val="005977F1"/>
    <w:rsid w:val="005A0E3B"/>
    <w:rsid w:val="005A209C"/>
    <w:rsid w:val="005A4FC2"/>
    <w:rsid w:val="005A610E"/>
    <w:rsid w:val="005A78DC"/>
    <w:rsid w:val="005B07A4"/>
    <w:rsid w:val="005B0A56"/>
    <w:rsid w:val="005B0EFC"/>
    <w:rsid w:val="005B16E5"/>
    <w:rsid w:val="005B609E"/>
    <w:rsid w:val="005B65C5"/>
    <w:rsid w:val="005B672A"/>
    <w:rsid w:val="005C150B"/>
    <w:rsid w:val="005C22E8"/>
    <w:rsid w:val="005C53A6"/>
    <w:rsid w:val="005C6157"/>
    <w:rsid w:val="005D28EF"/>
    <w:rsid w:val="005D30EE"/>
    <w:rsid w:val="005D3491"/>
    <w:rsid w:val="005D36DC"/>
    <w:rsid w:val="005D3CAD"/>
    <w:rsid w:val="005D71FE"/>
    <w:rsid w:val="005E02E5"/>
    <w:rsid w:val="005E05C1"/>
    <w:rsid w:val="005E10D2"/>
    <w:rsid w:val="005E1E11"/>
    <w:rsid w:val="005E3A3E"/>
    <w:rsid w:val="005E3D14"/>
    <w:rsid w:val="005E5028"/>
    <w:rsid w:val="005E72A1"/>
    <w:rsid w:val="005F0638"/>
    <w:rsid w:val="005F2495"/>
    <w:rsid w:val="005F4548"/>
    <w:rsid w:val="005F4FA0"/>
    <w:rsid w:val="005F6739"/>
    <w:rsid w:val="005F765B"/>
    <w:rsid w:val="005F7959"/>
    <w:rsid w:val="005F7AB8"/>
    <w:rsid w:val="00601CBF"/>
    <w:rsid w:val="006037CF"/>
    <w:rsid w:val="006131C8"/>
    <w:rsid w:val="006155C2"/>
    <w:rsid w:val="00616A50"/>
    <w:rsid w:val="00617560"/>
    <w:rsid w:val="0062093B"/>
    <w:rsid w:val="00620FD8"/>
    <w:rsid w:val="0062230C"/>
    <w:rsid w:val="0062237C"/>
    <w:rsid w:val="006223B1"/>
    <w:rsid w:val="0062371F"/>
    <w:rsid w:val="00623F77"/>
    <w:rsid w:val="006248AC"/>
    <w:rsid w:val="006249C0"/>
    <w:rsid w:val="00624A41"/>
    <w:rsid w:val="0062683F"/>
    <w:rsid w:val="006300AB"/>
    <w:rsid w:val="00630649"/>
    <w:rsid w:val="006307B9"/>
    <w:rsid w:val="006308D1"/>
    <w:rsid w:val="00630D44"/>
    <w:rsid w:val="00631085"/>
    <w:rsid w:val="00631A68"/>
    <w:rsid w:val="00633C07"/>
    <w:rsid w:val="00633EA8"/>
    <w:rsid w:val="006340FB"/>
    <w:rsid w:val="00634924"/>
    <w:rsid w:val="00634BCA"/>
    <w:rsid w:val="00634FF6"/>
    <w:rsid w:val="00635B30"/>
    <w:rsid w:val="00635D5C"/>
    <w:rsid w:val="006362A5"/>
    <w:rsid w:val="00637D5A"/>
    <w:rsid w:val="006412C7"/>
    <w:rsid w:val="0064278A"/>
    <w:rsid w:val="00643104"/>
    <w:rsid w:val="00643C2E"/>
    <w:rsid w:val="00645D14"/>
    <w:rsid w:val="00650627"/>
    <w:rsid w:val="00650845"/>
    <w:rsid w:val="00651635"/>
    <w:rsid w:val="006532FC"/>
    <w:rsid w:val="00653A39"/>
    <w:rsid w:val="00655D33"/>
    <w:rsid w:val="006560A1"/>
    <w:rsid w:val="00660404"/>
    <w:rsid w:val="0066067E"/>
    <w:rsid w:val="006608CF"/>
    <w:rsid w:val="00663508"/>
    <w:rsid w:val="00664A8E"/>
    <w:rsid w:val="00670F5E"/>
    <w:rsid w:val="00671D47"/>
    <w:rsid w:val="00672C00"/>
    <w:rsid w:val="00673160"/>
    <w:rsid w:val="006737EA"/>
    <w:rsid w:val="0067490C"/>
    <w:rsid w:val="00677CDB"/>
    <w:rsid w:val="00677EEA"/>
    <w:rsid w:val="006805D9"/>
    <w:rsid w:val="006821A7"/>
    <w:rsid w:val="00682AE2"/>
    <w:rsid w:val="00683413"/>
    <w:rsid w:val="00683DCD"/>
    <w:rsid w:val="00683EEC"/>
    <w:rsid w:val="00687B88"/>
    <w:rsid w:val="006900A0"/>
    <w:rsid w:val="00690BB9"/>
    <w:rsid w:val="0069273F"/>
    <w:rsid w:val="0069306A"/>
    <w:rsid w:val="00693B6E"/>
    <w:rsid w:val="006A0A5D"/>
    <w:rsid w:val="006A0B11"/>
    <w:rsid w:val="006A1EA4"/>
    <w:rsid w:val="006A445B"/>
    <w:rsid w:val="006A52B2"/>
    <w:rsid w:val="006A5893"/>
    <w:rsid w:val="006A5F2D"/>
    <w:rsid w:val="006A6D77"/>
    <w:rsid w:val="006A7636"/>
    <w:rsid w:val="006A7767"/>
    <w:rsid w:val="006B1D46"/>
    <w:rsid w:val="006B1D9B"/>
    <w:rsid w:val="006B27B4"/>
    <w:rsid w:val="006B54A1"/>
    <w:rsid w:val="006B6631"/>
    <w:rsid w:val="006C0D7E"/>
    <w:rsid w:val="006C2CED"/>
    <w:rsid w:val="006C4C78"/>
    <w:rsid w:val="006D3525"/>
    <w:rsid w:val="006E05FE"/>
    <w:rsid w:val="006E14F0"/>
    <w:rsid w:val="006E2FD9"/>
    <w:rsid w:val="006E3DFA"/>
    <w:rsid w:val="006E5434"/>
    <w:rsid w:val="006E54CD"/>
    <w:rsid w:val="006E5596"/>
    <w:rsid w:val="006E5943"/>
    <w:rsid w:val="006E597E"/>
    <w:rsid w:val="006E7074"/>
    <w:rsid w:val="006E79D1"/>
    <w:rsid w:val="006F08DC"/>
    <w:rsid w:val="006F43FC"/>
    <w:rsid w:val="006F4CF0"/>
    <w:rsid w:val="006F5B6D"/>
    <w:rsid w:val="006F6063"/>
    <w:rsid w:val="006F695A"/>
    <w:rsid w:val="006F728F"/>
    <w:rsid w:val="006F776A"/>
    <w:rsid w:val="006F794D"/>
    <w:rsid w:val="00702E8B"/>
    <w:rsid w:val="007032B2"/>
    <w:rsid w:val="00703740"/>
    <w:rsid w:val="007054B2"/>
    <w:rsid w:val="0070784C"/>
    <w:rsid w:val="007104EA"/>
    <w:rsid w:val="0071098E"/>
    <w:rsid w:val="007115D1"/>
    <w:rsid w:val="00712172"/>
    <w:rsid w:val="00712266"/>
    <w:rsid w:val="007129AC"/>
    <w:rsid w:val="00713445"/>
    <w:rsid w:val="007147A9"/>
    <w:rsid w:val="007165DA"/>
    <w:rsid w:val="007166CB"/>
    <w:rsid w:val="0071752C"/>
    <w:rsid w:val="00723615"/>
    <w:rsid w:val="007304E8"/>
    <w:rsid w:val="00732016"/>
    <w:rsid w:val="00732CFD"/>
    <w:rsid w:val="00732F83"/>
    <w:rsid w:val="007338B9"/>
    <w:rsid w:val="00733FAB"/>
    <w:rsid w:val="00734832"/>
    <w:rsid w:val="007362CF"/>
    <w:rsid w:val="007402B3"/>
    <w:rsid w:val="00745B25"/>
    <w:rsid w:val="007470A0"/>
    <w:rsid w:val="00750301"/>
    <w:rsid w:val="00750742"/>
    <w:rsid w:val="00751B20"/>
    <w:rsid w:val="007522FE"/>
    <w:rsid w:val="00753A07"/>
    <w:rsid w:val="00754262"/>
    <w:rsid w:val="00760542"/>
    <w:rsid w:val="00760733"/>
    <w:rsid w:val="00761000"/>
    <w:rsid w:val="00761C32"/>
    <w:rsid w:val="007631EF"/>
    <w:rsid w:val="00763589"/>
    <w:rsid w:val="00764436"/>
    <w:rsid w:val="0076539E"/>
    <w:rsid w:val="00766EBE"/>
    <w:rsid w:val="0077003D"/>
    <w:rsid w:val="00770591"/>
    <w:rsid w:val="007709DA"/>
    <w:rsid w:val="00771234"/>
    <w:rsid w:val="007716A4"/>
    <w:rsid w:val="00771C95"/>
    <w:rsid w:val="00772FCB"/>
    <w:rsid w:val="00773347"/>
    <w:rsid w:val="00775C88"/>
    <w:rsid w:val="00777013"/>
    <w:rsid w:val="007773C7"/>
    <w:rsid w:val="00777F53"/>
    <w:rsid w:val="007802C0"/>
    <w:rsid w:val="0078101C"/>
    <w:rsid w:val="0078266C"/>
    <w:rsid w:val="00782A94"/>
    <w:rsid w:val="00782D8E"/>
    <w:rsid w:val="007835E6"/>
    <w:rsid w:val="00784ABA"/>
    <w:rsid w:val="00784CE8"/>
    <w:rsid w:val="00784E23"/>
    <w:rsid w:val="00785229"/>
    <w:rsid w:val="0078575E"/>
    <w:rsid w:val="007858D0"/>
    <w:rsid w:val="0079108D"/>
    <w:rsid w:val="00791135"/>
    <w:rsid w:val="00791236"/>
    <w:rsid w:val="0079298D"/>
    <w:rsid w:val="00793373"/>
    <w:rsid w:val="0079362D"/>
    <w:rsid w:val="00793B5F"/>
    <w:rsid w:val="00794B03"/>
    <w:rsid w:val="00794B45"/>
    <w:rsid w:val="0079644B"/>
    <w:rsid w:val="007A025D"/>
    <w:rsid w:val="007A18E8"/>
    <w:rsid w:val="007A6247"/>
    <w:rsid w:val="007A7C2C"/>
    <w:rsid w:val="007B1009"/>
    <w:rsid w:val="007B447C"/>
    <w:rsid w:val="007B4F5C"/>
    <w:rsid w:val="007B529D"/>
    <w:rsid w:val="007B546B"/>
    <w:rsid w:val="007B551F"/>
    <w:rsid w:val="007B5C5C"/>
    <w:rsid w:val="007B5E86"/>
    <w:rsid w:val="007C2107"/>
    <w:rsid w:val="007C4E3F"/>
    <w:rsid w:val="007C633B"/>
    <w:rsid w:val="007C7B4E"/>
    <w:rsid w:val="007D0255"/>
    <w:rsid w:val="007D0643"/>
    <w:rsid w:val="007D1543"/>
    <w:rsid w:val="007D1943"/>
    <w:rsid w:val="007D1F87"/>
    <w:rsid w:val="007D38F4"/>
    <w:rsid w:val="007D3D87"/>
    <w:rsid w:val="007D4A3F"/>
    <w:rsid w:val="007D542C"/>
    <w:rsid w:val="007D5430"/>
    <w:rsid w:val="007D5E5E"/>
    <w:rsid w:val="007D7E3A"/>
    <w:rsid w:val="007E0A5E"/>
    <w:rsid w:val="007E0D72"/>
    <w:rsid w:val="007E1407"/>
    <w:rsid w:val="007E1CDC"/>
    <w:rsid w:val="007E2814"/>
    <w:rsid w:val="007E36F8"/>
    <w:rsid w:val="007E4508"/>
    <w:rsid w:val="007F0578"/>
    <w:rsid w:val="007F1934"/>
    <w:rsid w:val="007F3155"/>
    <w:rsid w:val="007F59C2"/>
    <w:rsid w:val="007F6828"/>
    <w:rsid w:val="008038E7"/>
    <w:rsid w:val="00806F95"/>
    <w:rsid w:val="008075EB"/>
    <w:rsid w:val="00810457"/>
    <w:rsid w:val="00810EAA"/>
    <w:rsid w:val="008125CB"/>
    <w:rsid w:val="008155D5"/>
    <w:rsid w:val="008159B2"/>
    <w:rsid w:val="00817391"/>
    <w:rsid w:val="00817CA9"/>
    <w:rsid w:val="008208BA"/>
    <w:rsid w:val="00821882"/>
    <w:rsid w:val="00821BA7"/>
    <w:rsid w:val="00821CB3"/>
    <w:rsid w:val="00822EC5"/>
    <w:rsid w:val="00824461"/>
    <w:rsid w:val="008248FC"/>
    <w:rsid w:val="00825BFB"/>
    <w:rsid w:val="008264F7"/>
    <w:rsid w:val="00826740"/>
    <w:rsid w:val="00827C0F"/>
    <w:rsid w:val="00831C26"/>
    <w:rsid w:val="00832866"/>
    <w:rsid w:val="0083386F"/>
    <w:rsid w:val="0083440B"/>
    <w:rsid w:val="008344B7"/>
    <w:rsid w:val="00834DD7"/>
    <w:rsid w:val="0083502A"/>
    <w:rsid w:val="00835219"/>
    <w:rsid w:val="00835FAA"/>
    <w:rsid w:val="0083666A"/>
    <w:rsid w:val="008414A4"/>
    <w:rsid w:val="0084152E"/>
    <w:rsid w:val="00842A2D"/>
    <w:rsid w:val="00845105"/>
    <w:rsid w:val="0084639C"/>
    <w:rsid w:val="00846CEA"/>
    <w:rsid w:val="0085655F"/>
    <w:rsid w:val="00856CE5"/>
    <w:rsid w:val="00857F8F"/>
    <w:rsid w:val="00861987"/>
    <w:rsid w:val="00862B82"/>
    <w:rsid w:val="00864177"/>
    <w:rsid w:val="0086419B"/>
    <w:rsid w:val="008648C0"/>
    <w:rsid w:val="00864CB6"/>
    <w:rsid w:val="008652DA"/>
    <w:rsid w:val="00866135"/>
    <w:rsid w:val="0087096B"/>
    <w:rsid w:val="00870E76"/>
    <w:rsid w:val="0087301C"/>
    <w:rsid w:val="008732E1"/>
    <w:rsid w:val="00874716"/>
    <w:rsid w:val="00876FAD"/>
    <w:rsid w:val="00877B26"/>
    <w:rsid w:val="0088159E"/>
    <w:rsid w:val="00882634"/>
    <w:rsid w:val="00882BAF"/>
    <w:rsid w:val="0088679C"/>
    <w:rsid w:val="00886EEC"/>
    <w:rsid w:val="0088731B"/>
    <w:rsid w:val="00887D5F"/>
    <w:rsid w:val="00890C46"/>
    <w:rsid w:val="008915C6"/>
    <w:rsid w:val="00891C35"/>
    <w:rsid w:val="00892673"/>
    <w:rsid w:val="008952D0"/>
    <w:rsid w:val="008966ED"/>
    <w:rsid w:val="008A2B75"/>
    <w:rsid w:val="008A3B4D"/>
    <w:rsid w:val="008A41C1"/>
    <w:rsid w:val="008A5E27"/>
    <w:rsid w:val="008A6325"/>
    <w:rsid w:val="008B1213"/>
    <w:rsid w:val="008B255C"/>
    <w:rsid w:val="008B2620"/>
    <w:rsid w:val="008B4069"/>
    <w:rsid w:val="008B421A"/>
    <w:rsid w:val="008B432A"/>
    <w:rsid w:val="008B5236"/>
    <w:rsid w:val="008B6AEE"/>
    <w:rsid w:val="008B78D2"/>
    <w:rsid w:val="008B7B7B"/>
    <w:rsid w:val="008C00B0"/>
    <w:rsid w:val="008C077E"/>
    <w:rsid w:val="008C078D"/>
    <w:rsid w:val="008C164A"/>
    <w:rsid w:val="008C1FB3"/>
    <w:rsid w:val="008C2EAB"/>
    <w:rsid w:val="008C3C05"/>
    <w:rsid w:val="008C4F23"/>
    <w:rsid w:val="008C740D"/>
    <w:rsid w:val="008C7F68"/>
    <w:rsid w:val="008D06BB"/>
    <w:rsid w:val="008D0A6C"/>
    <w:rsid w:val="008D0AF4"/>
    <w:rsid w:val="008D145F"/>
    <w:rsid w:val="008D14EC"/>
    <w:rsid w:val="008D16A5"/>
    <w:rsid w:val="008D1835"/>
    <w:rsid w:val="008D2414"/>
    <w:rsid w:val="008D4652"/>
    <w:rsid w:val="008D4891"/>
    <w:rsid w:val="008D4C98"/>
    <w:rsid w:val="008E0F04"/>
    <w:rsid w:val="008E425B"/>
    <w:rsid w:val="008E5F88"/>
    <w:rsid w:val="008E604E"/>
    <w:rsid w:val="008E69FA"/>
    <w:rsid w:val="008F10FB"/>
    <w:rsid w:val="008F25EA"/>
    <w:rsid w:val="008F2B97"/>
    <w:rsid w:val="008F2D61"/>
    <w:rsid w:val="008F5109"/>
    <w:rsid w:val="008F5D8D"/>
    <w:rsid w:val="008F6240"/>
    <w:rsid w:val="00903814"/>
    <w:rsid w:val="00904E73"/>
    <w:rsid w:val="0090588E"/>
    <w:rsid w:val="00905E45"/>
    <w:rsid w:val="0090746F"/>
    <w:rsid w:val="0090770B"/>
    <w:rsid w:val="00910293"/>
    <w:rsid w:val="00912501"/>
    <w:rsid w:val="009135A0"/>
    <w:rsid w:val="00917F0F"/>
    <w:rsid w:val="0092003B"/>
    <w:rsid w:val="00921005"/>
    <w:rsid w:val="009218FE"/>
    <w:rsid w:val="00921CC8"/>
    <w:rsid w:val="00922189"/>
    <w:rsid w:val="00923EAD"/>
    <w:rsid w:val="00924CAF"/>
    <w:rsid w:val="00927B72"/>
    <w:rsid w:val="00934024"/>
    <w:rsid w:val="00936EAE"/>
    <w:rsid w:val="009372DA"/>
    <w:rsid w:val="00942F1C"/>
    <w:rsid w:val="0094468F"/>
    <w:rsid w:val="009446BA"/>
    <w:rsid w:val="00944A5E"/>
    <w:rsid w:val="00945F7D"/>
    <w:rsid w:val="00950284"/>
    <w:rsid w:val="00951811"/>
    <w:rsid w:val="00951998"/>
    <w:rsid w:val="00953619"/>
    <w:rsid w:val="00954E39"/>
    <w:rsid w:val="00955D83"/>
    <w:rsid w:val="009560C2"/>
    <w:rsid w:val="009570F3"/>
    <w:rsid w:val="009574F8"/>
    <w:rsid w:val="00957D0C"/>
    <w:rsid w:val="009612B2"/>
    <w:rsid w:val="00961820"/>
    <w:rsid w:val="0096302C"/>
    <w:rsid w:val="00964454"/>
    <w:rsid w:val="00964483"/>
    <w:rsid w:val="00967A1B"/>
    <w:rsid w:val="00970E0E"/>
    <w:rsid w:val="009718CD"/>
    <w:rsid w:val="0097191C"/>
    <w:rsid w:val="00971C68"/>
    <w:rsid w:val="00973BE2"/>
    <w:rsid w:val="00975487"/>
    <w:rsid w:val="0097554E"/>
    <w:rsid w:val="00975A06"/>
    <w:rsid w:val="0097690A"/>
    <w:rsid w:val="00981689"/>
    <w:rsid w:val="00981749"/>
    <w:rsid w:val="00981FFE"/>
    <w:rsid w:val="00983B65"/>
    <w:rsid w:val="00983E36"/>
    <w:rsid w:val="00984156"/>
    <w:rsid w:val="00984DC1"/>
    <w:rsid w:val="00986F7C"/>
    <w:rsid w:val="00991210"/>
    <w:rsid w:val="00991AD5"/>
    <w:rsid w:val="0099246F"/>
    <w:rsid w:val="00993575"/>
    <w:rsid w:val="00994462"/>
    <w:rsid w:val="00995FCA"/>
    <w:rsid w:val="00996B25"/>
    <w:rsid w:val="009978EF"/>
    <w:rsid w:val="009A00C0"/>
    <w:rsid w:val="009A06D0"/>
    <w:rsid w:val="009A1230"/>
    <w:rsid w:val="009A286D"/>
    <w:rsid w:val="009A3282"/>
    <w:rsid w:val="009A34C5"/>
    <w:rsid w:val="009A5AAE"/>
    <w:rsid w:val="009A7E84"/>
    <w:rsid w:val="009A7F7A"/>
    <w:rsid w:val="009B1E61"/>
    <w:rsid w:val="009B201F"/>
    <w:rsid w:val="009B2287"/>
    <w:rsid w:val="009B2DDB"/>
    <w:rsid w:val="009B3947"/>
    <w:rsid w:val="009B7882"/>
    <w:rsid w:val="009B7B30"/>
    <w:rsid w:val="009C081C"/>
    <w:rsid w:val="009C0ECE"/>
    <w:rsid w:val="009C2437"/>
    <w:rsid w:val="009C2BB8"/>
    <w:rsid w:val="009C2C1F"/>
    <w:rsid w:val="009C38A5"/>
    <w:rsid w:val="009C5A6D"/>
    <w:rsid w:val="009C649B"/>
    <w:rsid w:val="009D00D8"/>
    <w:rsid w:val="009D0FE0"/>
    <w:rsid w:val="009D34AD"/>
    <w:rsid w:val="009D61B8"/>
    <w:rsid w:val="009D7539"/>
    <w:rsid w:val="009E079C"/>
    <w:rsid w:val="009E4DE8"/>
    <w:rsid w:val="009E684F"/>
    <w:rsid w:val="009F0C96"/>
    <w:rsid w:val="009F13B1"/>
    <w:rsid w:val="009F34C4"/>
    <w:rsid w:val="009F3DA9"/>
    <w:rsid w:val="009F484B"/>
    <w:rsid w:val="009F598D"/>
    <w:rsid w:val="009F72BA"/>
    <w:rsid w:val="009F7699"/>
    <w:rsid w:val="00A00652"/>
    <w:rsid w:val="00A0176B"/>
    <w:rsid w:val="00A03595"/>
    <w:rsid w:val="00A0507A"/>
    <w:rsid w:val="00A0590F"/>
    <w:rsid w:val="00A05A0E"/>
    <w:rsid w:val="00A076AA"/>
    <w:rsid w:val="00A076FB"/>
    <w:rsid w:val="00A0780A"/>
    <w:rsid w:val="00A10916"/>
    <w:rsid w:val="00A13171"/>
    <w:rsid w:val="00A13B3F"/>
    <w:rsid w:val="00A14B39"/>
    <w:rsid w:val="00A16304"/>
    <w:rsid w:val="00A16765"/>
    <w:rsid w:val="00A168C3"/>
    <w:rsid w:val="00A20C59"/>
    <w:rsid w:val="00A22205"/>
    <w:rsid w:val="00A22F6B"/>
    <w:rsid w:val="00A23FEA"/>
    <w:rsid w:val="00A24F7C"/>
    <w:rsid w:val="00A26FFC"/>
    <w:rsid w:val="00A30733"/>
    <w:rsid w:val="00A3075C"/>
    <w:rsid w:val="00A326EA"/>
    <w:rsid w:val="00A335B9"/>
    <w:rsid w:val="00A33EED"/>
    <w:rsid w:val="00A3511B"/>
    <w:rsid w:val="00A35DEF"/>
    <w:rsid w:val="00A35F20"/>
    <w:rsid w:val="00A3797D"/>
    <w:rsid w:val="00A37EE4"/>
    <w:rsid w:val="00A436C1"/>
    <w:rsid w:val="00A4588E"/>
    <w:rsid w:val="00A5021E"/>
    <w:rsid w:val="00A5034C"/>
    <w:rsid w:val="00A51443"/>
    <w:rsid w:val="00A515C7"/>
    <w:rsid w:val="00A51859"/>
    <w:rsid w:val="00A51AF6"/>
    <w:rsid w:val="00A523C3"/>
    <w:rsid w:val="00A52D1A"/>
    <w:rsid w:val="00A54BFE"/>
    <w:rsid w:val="00A561B9"/>
    <w:rsid w:val="00A56DCA"/>
    <w:rsid w:val="00A57C06"/>
    <w:rsid w:val="00A6449B"/>
    <w:rsid w:val="00A6620D"/>
    <w:rsid w:val="00A66C16"/>
    <w:rsid w:val="00A67B93"/>
    <w:rsid w:val="00A70133"/>
    <w:rsid w:val="00A72CF5"/>
    <w:rsid w:val="00A734FF"/>
    <w:rsid w:val="00A74E42"/>
    <w:rsid w:val="00A75011"/>
    <w:rsid w:val="00A770AE"/>
    <w:rsid w:val="00A806B4"/>
    <w:rsid w:val="00A81C9E"/>
    <w:rsid w:val="00A8215D"/>
    <w:rsid w:val="00A82443"/>
    <w:rsid w:val="00A867BD"/>
    <w:rsid w:val="00A872B8"/>
    <w:rsid w:val="00A87411"/>
    <w:rsid w:val="00A87740"/>
    <w:rsid w:val="00A90E32"/>
    <w:rsid w:val="00A9250A"/>
    <w:rsid w:val="00A93473"/>
    <w:rsid w:val="00A94BB5"/>
    <w:rsid w:val="00A95676"/>
    <w:rsid w:val="00A96081"/>
    <w:rsid w:val="00A9720E"/>
    <w:rsid w:val="00A97651"/>
    <w:rsid w:val="00AA0000"/>
    <w:rsid w:val="00AA2189"/>
    <w:rsid w:val="00AA29B6"/>
    <w:rsid w:val="00AA562C"/>
    <w:rsid w:val="00AA5716"/>
    <w:rsid w:val="00AA74FC"/>
    <w:rsid w:val="00AB0285"/>
    <w:rsid w:val="00AB31D3"/>
    <w:rsid w:val="00AB31E1"/>
    <w:rsid w:val="00AB3A07"/>
    <w:rsid w:val="00AB42F9"/>
    <w:rsid w:val="00AB4BC8"/>
    <w:rsid w:val="00AB5596"/>
    <w:rsid w:val="00AB5CC7"/>
    <w:rsid w:val="00AB68E4"/>
    <w:rsid w:val="00AB7228"/>
    <w:rsid w:val="00AC42EB"/>
    <w:rsid w:val="00AC6210"/>
    <w:rsid w:val="00AD07A7"/>
    <w:rsid w:val="00AD0D5D"/>
    <w:rsid w:val="00AD19B8"/>
    <w:rsid w:val="00AD1B97"/>
    <w:rsid w:val="00AD1C58"/>
    <w:rsid w:val="00AD3D36"/>
    <w:rsid w:val="00AD3FC3"/>
    <w:rsid w:val="00AD5FA1"/>
    <w:rsid w:val="00AE03EA"/>
    <w:rsid w:val="00AE3C5F"/>
    <w:rsid w:val="00AE447D"/>
    <w:rsid w:val="00AE4BFC"/>
    <w:rsid w:val="00AE540A"/>
    <w:rsid w:val="00AE5715"/>
    <w:rsid w:val="00AE5D99"/>
    <w:rsid w:val="00AE5DFB"/>
    <w:rsid w:val="00AE64A4"/>
    <w:rsid w:val="00AE66D5"/>
    <w:rsid w:val="00AE7278"/>
    <w:rsid w:val="00AE7B07"/>
    <w:rsid w:val="00AF1335"/>
    <w:rsid w:val="00AF1C89"/>
    <w:rsid w:val="00AF263B"/>
    <w:rsid w:val="00AF49A9"/>
    <w:rsid w:val="00AF5111"/>
    <w:rsid w:val="00AF5F28"/>
    <w:rsid w:val="00AF6FC8"/>
    <w:rsid w:val="00AF7F0D"/>
    <w:rsid w:val="00B00041"/>
    <w:rsid w:val="00B02066"/>
    <w:rsid w:val="00B0250A"/>
    <w:rsid w:val="00B025B9"/>
    <w:rsid w:val="00B028E3"/>
    <w:rsid w:val="00B053DF"/>
    <w:rsid w:val="00B05797"/>
    <w:rsid w:val="00B07764"/>
    <w:rsid w:val="00B11D2B"/>
    <w:rsid w:val="00B1270F"/>
    <w:rsid w:val="00B13FA8"/>
    <w:rsid w:val="00B15420"/>
    <w:rsid w:val="00B15FAE"/>
    <w:rsid w:val="00B1610A"/>
    <w:rsid w:val="00B16BBF"/>
    <w:rsid w:val="00B17176"/>
    <w:rsid w:val="00B17895"/>
    <w:rsid w:val="00B17C92"/>
    <w:rsid w:val="00B22B49"/>
    <w:rsid w:val="00B23E04"/>
    <w:rsid w:val="00B2416D"/>
    <w:rsid w:val="00B243EE"/>
    <w:rsid w:val="00B24826"/>
    <w:rsid w:val="00B2501B"/>
    <w:rsid w:val="00B25F68"/>
    <w:rsid w:val="00B26B05"/>
    <w:rsid w:val="00B274A0"/>
    <w:rsid w:val="00B33D31"/>
    <w:rsid w:val="00B34E9F"/>
    <w:rsid w:val="00B36295"/>
    <w:rsid w:val="00B410A9"/>
    <w:rsid w:val="00B415B5"/>
    <w:rsid w:val="00B437AC"/>
    <w:rsid w:val="00B43C27"/>
    <w:rsid w:val="00B44E56"/>
    <w:rsid w:val="00B46F54"/>
    <w:rsid w:val="00B508DE"/>
    <w:rsid w:val="00B51597"/>
    <w:rsid w:val="00B5161B"/>
    <w:rsid w:val="00B51DD8"/>
    <w:rsid w:val="00B55C51"/>
    <w:rsid w:val="00B5659A"/>
    <w:rsid w:val="00B56A13"/>
    <w:rsid w:val="00B5785B"/>
    <w:rsid w:val="00B578CE"/>
    <w:rsid w:val="00B57CEF"/>
    <w:rsid w:val="00B57D1C"/>
    <w:rsid w:val="00B6199A"/>
    <w:rsid w:val="00B63DBD"/>
    <w:rsid w:val="00B66910"/>
    <w:rsid w:val="00B67273"/>
    <w:rsid w:val="00B67E98"/>
    <w:rsid w:val="00B70746"/>
    <w:rsid w:val="00B716BB"/>
    <w:rsid w:val="00B72CDB"/>
    <w:rsid w:val="00B7398C"/>
    <w:rsid w:val="00B7453A"/>
    <w:rsid w:val="00B7546E"/>
    <w:rsid w:val="00B762E4"/>
    <w:rsid w:val="00B764F3"/>
    <w:rsid w:val="00B766B4"/>
    <w:rsid w:val="00B76903"/>
    <w:rsid w:val="00B854D9"/>
    <w:rsid w:val="00B90676"/>
    <w:rsid w:val="00B9136D"/>
    <w:rsid w:val="00B916C2"/>
    <w:rsid w:val="00B9293C"/>
    <w:rsid w:val="00B942E5"/>
    <w:rsid w:val="00B9492E"/>
    <w:rsid w:val="00B963FC"/>
    <w:rsid w:val="00B96BFE"/>
    <w:rsid w:val="00B97386"/>
    <w:rsid w:val="00BA1F1D"/>
    <w:rsid w:val="00BA2461"/>
    <w:rsid w:val="00BA2C65"/>
    <w:rsid w:val="00BA350C"/>
    <w:rsid w:val="00BA421E"/>
    <w:rsid w:val="00BA474E"/>
    <w:rsid w:val="00BA4C2C"/>
    <w:rsid w:val="00BA5E50"/>
    <w:rsid w:val="00BA6C58"/>
    <w:rsid w:val="00BA79FF"/>
    <w:rsid w:val="00BB0CB1"/>
    <w:rsid w:val="00BB1A00"/>
    <w:rsid w:val="00BB3678"/>
    <w:rsid w:val="00BB3A58"/>
    <w:rsid w:val="00BB4C0A"/>
    <w:rsid w:val="00BB50A7"/>
    <w:rsid w:val="00BB5348"/>
    <w:rsid w:val="00BC101D"/>
    <w:rsid w:val="00BC1597"/>
    <w:rsid w:val="00BC1720"/>
    <w:rsid w:val="00BC24D4"/>
    <w:rsid w:val="00BC3D60"/>
    <w:rsid w:val="00BC3EA3"/>
    <w:rsid w:val="00BC4102"/>
    <w:rsid w:val="00BC5372"/>
    <w:rsid w:val="00BC568A"/>
    <w:rsid w:val="00BC5D4C"/>
    <w:rsid w:val="00BC6C99"/>
    <w:rsid w:val="00BD0345"/>
    <w:rsid w:val="00BD11D2"/>
    <w:rsid w:val="00BD157E"/>
    <w:rsid w:val="00BD1910"/>
    <w:rsid w:val="00BD1AD3"/>
    <w:rsid w:val="00BD27C5"/>
    <w:rsid w:val="00BD280C"/>
    <w:rsid w:val="00BD50AD"/>
    <w:rsid w:val="00BD5230"/>
    <w:rsid w:val="00BE106B"/>
    <w:rsid w:val="00BE16B7"/>
    <w:rsid w:val="00BE1BF2"/>
    <w:rsid w:val="00BE1C4F"/>
    <w:rsid w:val="00BE23BD"/>
    <w:rsid w:val="00BE307C"/>
    <w:rsid w:val="00BE3F7D"/>
    <w:rsid w:val="00BF01D9"/>
    <w:rsid w:val="00BF0C96"/>
    <w:rsid w:val="00BF12D5"/>
    <w:rsid w:val="00BF1A7F"/>
    <w:rsid w:val="00BF4A63"/>
    <w:rsid w:val="00BF57D6"/>
    <w:rsid w:val="00BF6EDF"/>
    <w:rsid w:val="00C00473"/>
    <w:rsid w:val="00C03CAF"/>
    <w:rsid w:val="00C03FBB"/>
    <w:rsid w:val="00C0420C"/>
    <w:rsid w:val="00C07B74"/>
    <w:rsid w:val="00C1008E"/>
    <w:rsid w:val="00C12E62"/>
    <w:rsid w:val="00C139E5"/>
    <w:rsid w:val="00C14D65"/>
    <w:rsid w:val="00C152F4"/>
    <w:rsid w:val="00C15F4B"/>
    <w:rsid w:val="00C1789B"/>
    <w:rsid w:val="00C20105"/>
    <w:rsid w:val="00C21525"/>
    <w:rsid w:val="00C24686"/>
    <w:rsid w:val="00C24E0A"/>
    <w:rsid w:val="00C24FD1"/>
    <w:rsid w:val="00C32A72"/>
    <w:rsid w:val="00C34688"/>
    <w:rsid w:val="00C34A47"/>
    <w:rsid w:val="00C36113"/>
    <w:rsid w:val="00C36D65"/>
    <w:rsid w:val="00C40421"/>
    <w:rsid w:val="00C40D0F"/>
    <w:rsid w:val="00C41592"/>
    <w:rsid w:val="00C44315"/>
    <w:rsid w:val="00C4557E"/>
    <w:rsid w:val="00C54F3B"/>
    <w:rsid w:val="00C55C3A"/>
    <w:rsid w:val="00C56378"/>
    <w:rsid w:val="00C571DF"/>
    <w:rsid w:val="00C64588"/>
    <w:rsid w:val="00C71223"/>
    <w:rsid w:val="00C73A30"/>
    <w:rsid w:val="00C73B83"/>
    <w:rsid w:val="00C73DD0"/>
    <w:rsid w:val="00C73DFF"/>
    <w:rsid w:val="00C74416"/>
    <w:rsid w:val="00C7576A"/>
    <w:rsid w:val="00C80C5D"/>
    <w:rsid w:val="00C83047"/>
    <w:rsid w:val="00C84290"/>
    <w:rsid w:val="00C85D25"/>
    <w:rsid w:val="00C85FCC"/>
    <w:rsid w:val="00C86731"/>
    <w:rsid w:val="00C87F7B"/>
    <w:rsid w:val="00C91057"/>
    <w:rsid w:val="00C911CE"/>
    <w:rsid w:val="00C91A07"/>
    <w:rsid w:val="00C93209"/>
    <w:rsid w:val="00C95153"/>
    <w:rsid w:val="00C96974"/>
    <w:rsid w:val="00CA0404"/>
    <w:rsid w:val="00CA129B"/>
    <w:rsid w:val="00CA2151"/>
    <w:rsid w:val="00CA21BE"/>
    <w:rsid w:val="00CA3B8D"/>
    <w:rsid w:val="00CA4F4A"/>
    <w:rsid w:val="00CA57FC"/>
    <w:rsid w:val="00CA6A7A"/>
    <w:rsid w:val="00CB01DA"/>
    <w:rsid w:val="00CB03BD"/>
    <w:rsid w:val="00CB181B"/>
    <w:rsid w:val="00CB184F"/>
    <w:rsid w:val="00CB35E9"/>
    <w:rsid w:val="00CB3A24"/>
    <w:rsid w:val="00CB5305"/>
    <w:rsid w:val="00CB735F"/>
    <w:rsid w:val="00CB7516"/>
    <w:rsid w:val="00CB7A35"/>
    <w:rsid w:val="00CC0818"/>
    <w:rsid w:val="00CC0A67"/>
    <w:rsid w:val="00CC17C5"/>
    <w:rsid w:val="00CC1EAE"/>
    <w:rsid w:val="00CC2896"/>
    <w:rsid w:val="00CC2924"/>
    <w:rsid w:val="00CC466A"/>
    <w:rsid w:val="00CC7A53"/>
    <w:rsid w:val="00CC7EB6"/>
    <w:rsid w:val="00CD0E41"/>
    <w:rsid w:val="00CD1306"/>
    <w:rsid w:val="00CD16AD"/>
    <w:rsid w:val="00CD2AA7"/>
    <w:rsid w:val="00CD4EB4"/>
    <w:rsid w:val="00CD570C"/>
    <w:rsid w:val="00CD5BEE"/>
    <w:rsid w:val="00CD6259"/>
    <w:rsid w:val="00CE0A9A"/>
    <w:rsid w:val="00CE0D7B"/>
    <w:rsid w:val="00CE2FBE"/>
    <w:rsid w:val="00CE4785"/>
    <w:rsid w:val="00CE5352"/>
    <w:rsid w:val="00CE7926"/>
    <w:rsid w:val="00CF071D"/>
    <w:rsid w:val="00CF18E4"/>
    <w:rsid w:val="00CF1C1F"/>
    <w:rsid w:val="00CF1CDA"/>
    <w:rsid w:val="00CF1E44"/>
    <w:rsid w:val="00CF3705"/>
    <w:rsid w:val="00CF3A3F"/>
    <w:rsid w:val="00CF3FEE"/>
    <w:rsid w:val="00CF55B2"/>
    <w:rsid w:val="00CF56B8"/>
    <w:rsid w:val="00CF76FC"/>
    <w:rsid w:val="00D00227"/>
    <w:rsid w:val="00D01E87"/>
    <w:rsid w:val="00D03303"/>
    <w:rsid w:val="00D03624"/>
    <w:rsid w:val="00D05E73"/>
    <w:rsid w:val="00D0717B"/>
    <w:rsid w:val="00D11FAC"/>
    <w:rsid w:val="00D14F50"/>
    <w:rsid w:val="00D217AF"/>
    <w:rsid w:val="00D21B9C"/>
    <w:rsid w:val="00D225AD"/>
    <w:rsid w:val="00D22937"/>
    <w:rsid w:val="00D22CE9"/>
    <w:rsid w:val="00D22E64"/>
    <w:rsid w:val="00D24B5D"/>
    <w:rsid w:val="00D256C0"/>
    <w:rsid w:val="00D257A2"/>
    <w:rsid w:val="00D27EE4"/>
    <w:rsid w:val="00D30E18"/>
    <w:rsid w:val="00D32959"/>
    <w:rsid w:val="00D331CC"/>
    <w:rsid w:val="00D332DD"/>
    <w:rsid w:val="00D3352F"/>
    <w:rsid w:val="00D34462"/>
    <w:rsid w:val="00D370B1"/>
    <w:rsid w:val="00D409C6"/>
    <w:rsid w:val="00D40FD6"/>
    <w:rsid w:val="00D418D0"/>
    <w:rsid w:val="00D41958"/>
    <w:rsid w:val="00D41FD6"/>
    <w:rsid w:val="00D4363E"/>
    <w:rsid w:val="00D450D5"/>
    <w:rsid w:val="00D4786F"/>
    <w:rsid w:val="00D50F50"/>
    <w:rsid w:val="00D51144"/>
    <w:rsid w:val="00D51FEE"/>
    <w:rsid w:val="00D5215C"/>
    <w:rsid w:val="00D52715"/>
    <w:rsid w:val="00D53FD4"/>
    <w:rsid w:val="00D547A8"/>
    <w:rsid w:val="00D56168"/>
    <w:rsid w:val="00D6023E"/>
    <w:rsid w:val="00D604B4"/>
    <w:rsid w:val="00D6088C"/>
    <w:rsid w:val="00D61A0B"/>
    <w:rsid w:val="00D61C1E"/>
    <w:rsid w:val="00D61F36"/>
    <w:rsid w:val="00D628F8"/>
    <w:rsid w:val="00D62E6D"/>
    <w:rsid w:val="00D63A10"/>
    <w:rsid w:val="00D63A62"/>
    <w:rsid w:val="00D63FD8"/>
    <w:rsid w:val="00D65063"/>
    <w:rsid w:val="00D65366"/>
    <w:rsid w:val="00D6558F"/>
    <w:rsid w:val="00D6697F"/>
    <w:rsid w:val="00D6756B"/>
    <w:rsid w:val="00D6763B"/>
    <w:rsid w:val="00D67DD6"/>
    <w:rsid w:val="00D71116"/>
    <w:rsid w:val="00D729D8"/>
    <w:rsid w:val="00D73F13"/>
    <w:rsid w:val="00D742DA"/>
    <w:rsid w:val="00D74354"/>
    <w:rsid w:val="00D754B2"/>
    <w:rsid w:val="00D776E8"/>
    <w:rsid w:val="00D801E3"/>
    <w:rsid w:val="00D82655"/>
    <w:rsid w:val="00D82B9D"/>
    <w:rsid w:val="00D845D8"/>
    <w:rsid w:val="00D84970"/>
    <w:rsid w:val="00D86570"/>
    <w:rsid w:val="00D87229"/>
    <w:rsid w:val="00D91B80"/>
    <w:rsid w:val="00D91D8D"/>
    <w:rsid w:val="00D938BC"/>
    <w:rsid w:val="00D938EC"/>
    <w:rsid w:val="00D947ED"/>
    <w:rsid w:val="00D94CE2"/>
    <w:rsid w:val="00D957C8"/>
    <w:rsid w:val="00D95DC7"/>
    <w:rsid w:val="00D96773"/>
    <w:rsid w:val="00DA1605"/>
    <w:rsid w:val="00DA2233"/>
    <w:rsid w:val="00DA28EF"/>
    <w:rsid w:val="00DA2F5D"/>
    <w:rsid w:val="00DA479C"/>
    <w:rsid w:val="00DA5D3E"/>
    <w:rsid w:val="00DA7884"/>
    <w:rsid w:val="00DB0666"/>
    <w:rsid w:val="00DB1B37"/>
    <w:rsid w:val="00DB3425"/>
    <w:rsid w:val="00DB4067"/>
    <w:rsid w:val="00DB512A"/>
    <w:rsid w:val="00DB5B06"/>
    <w:rsid w:val="00DB79C4"/>
    <w:rsid w:val="00DB7BAD"/>
    <w:rsid w:val="00DC11B2"/>
    <w:rsid w:val="00DC1300"/>
    <w:rsid w:val="00DC2FF3"/>
    <w:rsid w:val="00DC3710"/>
    <w:rsid w:val="00DC377C"/>
    <w:rsid w:val="00DC4B4A"/>
    <w:rsid w:val="00DC4E61"/>
    <w:rsid w:val="00DC72A3"/>
    <w:rsid w:val="00DD00B6"/>
    <w:rsid w:val="00DD278C"/>
    <w:rsid w:val="00DD4A2B"/>
    <w:rsid w:val="00DD566C"/>
    <w:rsid w:val="00DD6E0D"/>
    <w:rsid w:val="00DE0320"/>
    <w:rsid w:val="00DE134C"/>
    <w:rsid w:val="00DE4908"/>
    <w:rsid w:val="00DF0754"/>
    <w:rsid w:val="00DF75D7"/>
    <w:rsid w:val="00E01AAF"/>
    <w:rsid w:val="00E01E1D"/>
    <w:rsid w:val="00E03C47"/>
    <w:rsid w:val="00E03F26"/>
    <w:rsid w:val="00E04B08"/>
    <w:rsid w:val="00E05956"/>
    <w:rsid w:val="00E062A5"/>
    <w:rsid w:val="00E06E6C"/>
    <w:rsid w:val="00E0759C"/>
    <w:rsid w:val="00E1006C"/>
    <w:rsid w:val="00E11A9D"/>
    <w:rsid w:val="00E13AB2"/>
    <w:rsid w:val="00E158B0"/>
    <w:rsid w:val="00E161D8"/>
    <w:rsid w:val="00E1731F"/>
    <w:rsid w:val="00E174EE"/>
    <w:rsid w:val="00E17807"/>
    <w:rsid w:val="00E20DA9"/>
    <w:rsid w:val="00E2249E"/>
    <w:rsid w:val="00E22F71"/>
    <w:rsid w:val="00E2360F"/>
    <w:rsid w:val="00E23767"/>
    <w:rsid w:val="00E24696"/>
    <w:rsid w:val="00E24E8D"/>
    <w:rsid w:val="00E250CA"/>
    <w:rsid w:val="00E266E2"/>
    <w:rsid w:val="00E26C51"/>
    <w:rsid w:val="00E27D0E"/>
    <w:rsid w:val="00E31016"/>
    <w:rsid w:val="00E312C2"/>
    <w:rsid w:val="00E320FA"/>
    <w:rsid w:val="00E351A5"/>
    <w:rsid w:val="00E355C4"/>
    <w:rsid w:val="00E36D24"/>
    <w:rsid w:val="00E418D9"/>
    <w:rsid w:val="00E423A5"/>
    <w:rsid w:val="00E42CF3"/>
    <w:rsid w:val="00E43ED4"/>
    <w:rsid w:val="00E444B8"/>
    <w:rsid w:val="00E4549D"/>
    <w:rsid w:val="00E46F6F"/>
    <w:rsid w:val="00E50588"/>
    <w:rsid w:val="00E50A0B"/>
    <w:rsid w:val="00E50B35"/>
    <w:rsid w:val="00E50D45"/>
    <w:rsid w:val="00E52C61"/>
    <w:rsid w:val="00E53C70"/>
    <w:rsid w:val="00E54936"/>
    <w:rsid w:val="00E54BA7"/>
    <w:rsid w:val="00E55A0E"/>
    <w:rsid w:val="00E56A50"/>
    <w:rsid w:val="00E56B86"/>
    <w:rsid w:val="00E56CC5"/>
    <w:rsid w:val="00E570AD"/>
    <w:rsid w:val="00E5787B"/>
    <w:rsid w:val="00E578D5"/>
    <w:rsid w:val="00E60795"/>
    <w:rsid w:val="00E6087E"/>
    <w:rsid w:val="00E614C5"/>
    <w:rsid w:val="00E61B77"/>
    <w:rsid w:val="00E625EA"/>
    <w:rsid w:val="00E63C8D"/>
    <w:rsid w:val="00E645F9"/>
    <w:rsid w:val="00E64687"/>
    <w:rsid w:val="00E64969"/>
    <w:rsid w:val="00E653C5"/>
    <w:rsid w:val="00E66A39"/>
    <w:rsid w:val="00E67CF8"/>
    <w:rsid w:val="00E72EDF"/>
    <w:rsid w:val="00E7424E"/>
    <w:rsid w:val="00E74B4D"/>
    <w:rsid w:val="00E75F9A"/>
    <w:rsid w:val="00E81EAE"/>
    <w:rsid w:val="00E827DD"/>
    <w:rsid w:val="00E83259"/>
    <w:rsid w:val="00E83F4E"/>
    <w:rsid w:val="00E85B8F"/>
    <w:rsid w:val="00E86BBE"/>
    <w:rsid w:val="00E87A17"/>
    <w:rsid w:val="00E90AEF"/>
    <w:rsid w:val="00E9316B"/>
    <w:rsid w:val="00E953BB"/>
    <w:rsid w:val="00E96F9D"/>
    <w:rsid w:val="00E97A06"/>
    <w:rsid w:val="00EA01AE"/>
    <w:rsid w:val="00EA0CA5"/>
    <w:rsid w:val="00EA1AD3"/>
    <w:rsid w:val="00EA484F"/>
    <w:rsid w:val="00EA4C25"/>
    <w:rsid w:val="00EA68E0"/>
    <w:rsid w:val="00EA7C90"/>
    <w:rsid w:val="00EB1D3C"/>
    <w:rsid w:val="00EB2595"/>
    <w:rsid w:val="00EC13A6"/>
    <w:rsid w:val="00EC1AB9"/>
    <w:rsid w:val="00EC1B1C"/>
    <w:rsid w:val="00EC4198"/>
    <w:rsid w:val="00EC5719"/>
    <w:rsid w:val="00EC5E0C"/>
    <w:rsid w:val="00EC6078"/>
    <w:rsid w:val="00ED0FF8"/>
    <w:rsid w:val="00ED1570"/>
    <w:rsid w:val="00ED1623"/>
    <w:rsid w:val="00ED3E15"/>
    <w:rsid w:val="00ED4027"/>
    <w:rsid w:val="00ED65E6"/>
    <w:rsid w:val="00ED6DFA"/>
    <w:rsid w:val="00ED7632"/>
    <w:rsid w:val="00ED780F"/>
    <w:rsid w:val="00ED78FC"/>
    <w:rsid w:val="00EE086C"/>
    <w:rsid w:val="00EE0D69"/>
    <w:rsid w:val="00EE1937"/>
    <w:rsid w:val="00EE1CFD"/>
    <w:rsid w:val="00EE6015"/>
    <w:rsid w:val="00EE69B1"/>
    <w:rsid w:val="00EF0EB0"/>
    <w:rsid w:val="00EF13C0"/>
    <w:rsid w:val="00EF26A1"/>
    <w:rsid w:val="00EF42A2"/>
    <w:rsid w:val="00EF43CC"/>
    <w:rsid w:val="00EF7284"/>
    <w:rsid w:val="00F0031C"/>
    <w:rsid w:val="00F016C2"/>
    <w:rsid w:val="00F023E1"/>
    <w:rsid w:val="00F037CD"/>
    <w:rsid w:val="00F03D70"/>
    <w:rsid w:val="00F04ACB"/>
    <w:rsid w:val="00F04EB8"/>
    <w:rsid w:val="00F04F36"/>
    <w:rsid w:val="00F0532A"/>
    <w:rsid w:val="00F056D1"/>
    <w:rsid w:val="00F05E77"/>
    <w:rsid w:val="00F06212"/>
    <w:rsid w:val="00F1015D"/>
    <w:rsid w:val="00F1086C"/>
    <w:rsid w:val="00F1145B"/>
    <w:rsid w:val="00F11696"/>
    <w:rsid w:val="00F13516"/>
    <w:rsid w:val="00F15D5D"/>
    <w:rsid w:val="00F21895"/>
    <w:rsid w:val="00F239D8"/>
    <w:rsid w:val="00F23F5F"/>
    <w:rsid w:val="00F242D9"/>
    <w:rsid w:val="00F251FE"/>
    <w:rsid w:val="00F31619"/>
    <w:rsid w:val="00F32082"/>
    <w:rsid w:val="00F32B1C"/>
    <w:rsid w:val="00F33FFC"/>
    <w:rsid w:val="00F34547"/>
    <w:rsid w:val="00F34A8B"/>
    <w:rsid w:val="00F35F2C"/>
    <w:rsid w:val="00F361B4"/>
    <w:rsid w:val="00F408FF"/>
    <w:rsid w:val="00F431E1"/>
    <w:rsid w:val="00F43D4E"/>
    <w:rsid w:val="00F43F0B"/>
    <w:rsid w:val="00F47335"/>
    <w:rsid w:val="00F50367"/>
    <w:rsid w:val="00F51932"/>
    <w:rsid w:val="00F5560E"/>
    <w:rsid w:val="00F56E8F"/>
    <w:rsid w:val="00F57C47"/>
    <w:rsid w:val="00F6001B"/>
    <w:rsid w:val="00F6292F"/>
    <w:rsid w:val="00F63B65"/>
    <w:rsid w:val="00F649E4"/>
    <w:rsid w:val="00F64DA0"/>
    <w:rsid w:val="00F657A3"/>
    <w:rsid w:val="00F65AFF"/>
    <w:rsid w:val="00F66238"/>
    <w:rsid w:val="00F66789"/>
    <w:rsid w:val="00F67474"/>
    <w:rsid w:val="00F6757D"/>
    <w:rsid w:val="00F6762E"/>
    <w:rsid w:val="00F67D06"/>
    <w:rsid w:val="00F7469F"/>
    <w:rsid w:val="00F74E3D"/>
    <w:rsid w:val="00F75C12"/>
    <w:rsid w:val="00F77B0D"/>
    <w:rsid w:val="00F8140D"/>
    <w:rsid w:val="00F81AB3"/>
    <w:rsid w:val="00F82475"/>
    <w:rsid w:val="00F8280E"/>
    <w:rsid w:val="00F82C1B"/>
    <w:rsid w:val="00F82C4E"/>
    <w:rsid w:val="00F84BA3"/>
    <w:rsid w:val="00F8513E"/>
    <w:rsid w:val="00F85E7E"/>
    <w:rsid w:val="00F87785"/>
    <w:rsid w:val="00F87B2A"/>
    <w:rsid w:val="00F9017F"/>
    <w:rsid w:val="00F90A92"/>
    <w:rsid w:val="00F90E4B"/>
    <w:rsid w:val="00F94C9B"/>
    <w:rsid w:val="00F957C6"/>
    <w:rsid w:val="00FA0614"/>
    <w:rsid w:val="00FA066C"/>
    <w:rsid w:val="00FA0B28"/>
    <w:rsid w:val="00FA1C42"/>
    <w:rsid w:val="00FA4CA7"/>
    <w:rsid w:val="00FA52B5"/>
    <w:rsid w:val="00FA53B4"/>
    <w:rsid w:val="00FA6767"/>
    <w:rsid w:val="00FA6A67"/>
    <w:rsid w:val="00FB10B9"/>
    <w:rsid w:val="00FB13BF"/>
    <w:rsid w:val="00FB1B9F"/>
    <w:rsid w:val="00FB24AD"/>
    <w:rsid w:val="00FB2A6E"/>
    <w:rsid w:val="00FB3366"/>
    <w:rsid w:val="00FB7FFD"/>
    <w:rsid w:val="00FC0631"/>
    <w:rsid w:val="00FC08B2"/>
    <w:rsid w:val="00FC0935"/>
    <w:rsid w:val="00FC15D9"/>
    <w:rsid w:val="00FC4878"/>
    <w:rsid w:val="00FC550E"/>
    <w:rsid w:val="00FC5637"/>
    <w:rsid w:val="00FC6242"/>
    <w:rsid w:val="00FD0D99"/>
    <w:rsid w:val="00FD1528"/>
    <w:rsid w:val="00FD1C2A"/>
    <w:rsid w:val="00FD4C98"/>
    <w:rsid w:val="00FD5A12"/>
    <w:rsid w:val="00FD6E79"/>
    <w:rsid w:val="00FE2602"/>
    <w:rsid w:val="00FE2AAF"/>
    <w:rsid w:val="00FE4D0A"/>
    <w:rsid w:val="00FE75AD"/>
    <w:rsid w:val="00FE761B"/>
    <w:rsid w:val="00FF1132"/>
    <w:rsid w:val="00FF1FA5"/>
    <w:rsid w:val="00FF2669"/>
    <w:rsid w:val="00FF26A4"/>
    <w:rsid w:val="00FF3810"/>
    <w:rsid w:val="00FF40C0"/>
    <w:rsid w:val="00FF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35D497"/>
  <w15:docId w15:val="{25EF129D-12F1-2542-A67E-8B8E98E52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62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6620D"/>
    <w:rPr>
      <w:color w:val="0000FF" w:themeColor="hyperlink"/>
      <w:u w:val="single"/>
    </w:rPr>
  </w:style>
  <w:style w:type="paragraph" w:customStyle="1" w:styleId="10">
    <w:name w:val="표준1"/>
    <w:link w:val="1Char"/>
    <w:rsid w:val="00951998"/>
    <w:pPr>
      <w:spacing w:after="0"/>
      <w:jc w:val="left"/>
    </w:pPr>
    <w:rPr>
      <w:rFonts w:ascii="Arial" w:eastAsia="바탕" w:hAnsi="Arial" w:cs="Arial"/>
      <w:color w:val="000000"/>
      <w:kern w:val="0"/>
      <w:sz w:val="22"/>
    </w:rPr>
  </w:style>
  <w:style w:type="character" w:customStyle="1" w:styleId="1Char">
    <w:name w:val="표준1 Char"/>
    <w:basedOn w:val="a0"/>
    <w:link w:val="10"/>
    <w:rsid w:val="00951998"/>
    <w:rPr>
      <w:rFonts w:ascii="Arial" w:eastAsia="바탕" w:hAnsi="Arial" w:cs="Arial"/>
      <w:color w:val="000000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E63C8D"/>
    <w:pPr>
      <w:spacing w:after="0"/>
      <w:jc w:val="center"/>
    </w:pPr>
    <w:rPr>
      <w:rFonts w:ascii="Times New Roman" w:eastAsia="맑은 고딕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63C8D"/>
    <w:rPr>
      <w:rFonts w:ascii="Times New Roman" w:eastAsia="맑은 고딕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63C8D"/>
    <w:pPr>
      <w:spacing w:line="240" w:lineRule="auto"/>
    </w:pPr>
    <w:rPr>
      <w:rFonts w:ascii="Times New Roman" w:eastAsia="맑은 고딕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63C8D"/>
    <w:rPr>
      <w:rFonts w:ascii="Times New Roman" w:eastAsia="맑은 고딕" w:hAnsi="Times New Roman" w:cs="Times New Roman"/>
      <w:noProof/>
      <w:sz w:val="20"/>
    </w:rPr>
  </w:style>
  <w:style w:type="character" w:styleId="a4">
    <w:name w:val="annotation reference"/>
    <w:basedOn w:val="a0"/>
    <w:uiPriority w:val="99"/>
    <w:semiHidden/>
    <w:unhideWhenUsed/>
    <w:rsid w:val="00CE2FBE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CE2FBE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CE2FBE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E2FBE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CE2FBE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E2FBE"/>
    <w:pPr>
      <w:spacing w:after="0" w:line="240" w:lineRule="auto"/>
    </w:pPr>
    <w:rPr>
      <w:rFonts w:ascii="AppleGothic" w:eastAsia="AppleGothic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E2FBE"/>
    <w:rPr>
      <w:rFonts w:ascii="AppleGothic" w:eastAsia="AppleGothic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E87A17"/>
    <w:pPr>
      <w:tabs>
        <w:tab w:val="center" w:pos="4252"/>
        <w:tab w:val="right" w:pos="8504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87A17"/>
  </w:style>
  <w:style w:type="paragraph" w:styleId="a9">
    <w:name w:val="footer"/>
    <w:basedOn w:val="a"/>
    <w:link w:val="Char3"/>
    <w:uiPriority w:val="99"/>
    <w:unhideWhenUsed/>
    <w:rsid w:val="00E87A17"/>
    <w:pPr>
      <w:tabs>
        <w:tab w:val="center" w:pos="4252"/>
        <w:tab w:val="right" w:pos="8504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E87A17"/>
  </w:style>
  <w:style w:type="paragraph" w:styleId="aa">
    <w:name w:val="List Paragraph"/>
    <w:basedOn w:val="a"/>
    <w:qFormat/>
    <w:rsid w:val="003D5C1D"/>
    <w:pPr>
      <w:ind w:left="720"/>
    </w:pPr>
  </w:style>
  <w:style w:type="paragraph" w:customStyle="1" w:styleId="ab">
    <w:name w:val="바탕글"/>
    <w:link w:val="Char4"/>
    <w:rsid w:val="0005527D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 w:val="20"/>
      <w:szCs w:val="20"/>
    </w:rPr>
  </w:style>
  <w:style w:type="character" w:customStyle="1" w:styleId="Char4">
    <w:name w:val="바탕글 Char"/>
    <w:basedOn w:val="a0"/>
    <w:link w:val="ab"/>
    <w:rsid w:val="0005527D"/>
    <w:rPr>
      <w:rFonts w:ascii="바탕체" w:eastAsia="바탕체" w:hAnsi="Times New Roman" w:cs="Times New Roman"/>
      <w:color w:val="000000"/>
      <w:kern w:val="0"/>
      <w:sz w:val="20"/>
      <w:szCs w:val="20"/>
    </w:rPr>
  </w:style>
  <w:style w:type="paragraph" w:styleId="ac">
    <w:name w:val="Revision"/>
    <w:hidden/>
    <w:uiPriority w:val="99"/>
    <w:semiHidden/>
    <w:rsid w:val="0025693B"/>
    <w:pPr>
      <w:spacing w:after="0" w:line="240" w:lineRule="auto"/>
      <w:jc w:val="left"/>
    </w:pPr>
  </w:style>
  <w:style w:type="character" w:styleId="ad">
    <w:name w:val="Emphasis"/>
    <w:basedOn w:val="a0"/>
    <w:uiPriority w:val="20"/>
    <w:qFormat/>
    <w:rsid w:val="00F43F0B"/>
    <w:rPr>
      <w:i/>
      <w:iCs/>
    </w:rPr>
  </w:style>
  <w:style w:type="character" w:styleId="ae">
    <w:name w:val="page number"/>
    <w:basedOn w:val="a0"/>
    <w:uiPriority w:val="99"/>
    <w:semiHidden/>
    <w:unhideWhenUsed/>
    <w:rsid w:val="00DA479C"/>
  </w:style>
  <w:style w:type="table" w:styleId="af">
    <w:name w:val="Table Grid"/>
    <w:basedOn w:val="a1"/>
    <w:uiPriority w:val="59"/>
    <w:rsid w:val="00F62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sid w:val="00AB7228"/>
    <w:rPr>
      <w:b/>
      <w:bCs/>
    </w:rPr>
  </w:style>
  <w:style w:type="character" w:styleId="af1">
    <w:name w:val="Unresolved Mention"/>
    <w:basedOn w:val="a0"/>
    <w:uiPriority w:val="99"/>
    <w:semiHidden/>
    <w:unhideWhenUsed/>
    <w:rsid w:val="00EE086C"/>
    <w:rPr>
      <w:color w:val="605E5C"/>
      <w:shd w:val="clear" w:color="auto" w:fill="E1DFDD"/>
    </w:rPr>
  </w:style>
  <w:style w:type="numbering" w:customStyle="1" w:styleId="1">
    <w:name w:val="가져온 스타일 1"/>
    <w:rsid w:val="00D65366"/>
    <w:pPr>
      <w:numPr>
        <w:numId w:val="10"/>
      </w:numPr>
    </w:pPr>
  </w:style>
  <w:style w:type="numbering" w:customStyle="1" w:styleId="2">
    <w:name w:val="가져온 스타일 2"/>
    <w:rsid w:val="00D65366"/>
    <w:pPr>
      <w:numPr>
        <w:numId w:val="12"/>
      </w:numPr>
    </w:pPr>
  </w:style>
  <w:style w:type="table" w:customStyle="1" w:styleId="TableNormal1">
    <w:name w:val="Table Normal1"/>
    <w:rsid w:val="00D653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">
    <w:name w:val="Table Normal"/>
    <w:rsid w:val="00CF370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 w:val="20"/>
      <w:szCs w:val="20"/>
      <w:bdr w:val="nil"/>
      <w:lang w:val="ko-Kore-K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5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6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80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036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2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1C78E7-33D8-B649-8154-F6E6CFDF0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 Corporation</Company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임현창</cp:lastModifiedBy>
  <cp:revision>6</cp:revision>
  <cp:lastPrinted>2018-02-22T08:24:00Z</cp:lastPrinted>
  <dcterms:created xsi:type="dcterms:W3CDTF">2020-08-23T12:48:00Z</dcterms:created>
  <dcterms:modified xsi:type="dcterms:W3CDTF">2020-12-01T07:17:00Z</dcterms:modified>
</cp:coreProperties>
</file>